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1AAB" w:rsidRPr="003B26EB" w:rsidRDefault="00612910" w:rsidP="009B11C2">
      <w:pPr>
        <w:pStyle w:val="Nagwek1"/>
      </w:pPr>
      <w:r>
        <w:t>S2 Appendix. Descriptive statistics.</w:t>
      </w:r>
    </w:p>
    <w:p w:rsidR="006F1AAB" w:rsidRPr="003B26EB" w:rsidRDefault="006F1AAB" w:rsidP="006F1AAB">
      <w:pPr>
        <w:pStyle w:val="Legenda"/>
        <w:keepNext/>
        <w:spacing w:after="0"/>
        <w:rPr>
          <w:b w:val="0"/>
          <w:lang w:val="en-GB"/>
        </w:rPr>
      </w:pPr>
      <w:r w:rsidRPr="003B26EB">
        <w:rPr>
          <w:lang w:val="en-US"/>
        </w:rPr>
        <w:t xml:space="preserve">Table </w:t>
      </w:r>
      <w:r w:rsidR="00612910">
        <w:rPr>
          <w:lang w:val="en-US"/>
        </w:rPr>
        <w:t>A.</w:t>
      </w:r>
      <w:r w:rsidRPr="003B26EB">
        <w:rPr>
          <w:lang w:val="en-US"/>
        </w:rPr>
        <w:t xml:space="preserve"> </w:t>
      </w:r>
      <w:r w:rsidRPr="009B11C2">
        <w:rPr>
          <w:bCs w:val="0"/>
          <w:lang w:val="en-GB"/>
        </w:rPr>
        <w:t>Confounding variables – descriptive statistics for women.</w:t>
      </w:r>
    </w:p>
    <w:tbl>
      <w:tblPr>
        <w:tblW w:w="844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8"/>
        <w:gridCol w:w="860"/>
        <w:gridCol w:w="860"/>
        <w:gridCol w:w="860"/>
        <w:gridCol w:w="860"/>
        <w:gridCol w:w="860"/>
        <w:gridCol w:w="860"/>
      </w:tblGrid>
      <w:tr w:rsidR="006F1AAB" w:rsidRPr="003B26EB" w:rsidTr="009B11C2">
        <w:trPr>
          <w:trHeight w:val="340"/>
        </w:trPr>
        <w:tc>
          <w:tcPr>
            <w:tcW w:w="32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262AC2" w:rsidRDefault="006F1AAB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612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612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ax</w:t>
            </w:r>
          </w:p>
        </w:tc>
        <w:bookmarkStart w:id="0" w:name="_GoBack"/>
        <w:bookmarkEnd w:id="0"/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Large city (&gt;500k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ig city (200-500k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edium city (100-200k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mall city (20-100k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own (&lt;20k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olnoślą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kujawsko-pomor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lubel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lubu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łódz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ałopol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azowiec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opol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odkarpac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odla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omor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ślą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świętokrzy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armińsko-mazur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ielkopol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zachodniopomor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arried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arried 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Pr="003B26EB">
              <w:rPr>
                <w:color w:val="000000"/>
                <w:sz w:val="16"/>
                <w:szCs w:val="16"/>
              </w:rPr>
              <w:t xml:space="preserve"> children (0-4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Pr="003B26EB">
              <w:rPr>
                <w:color w:val="000000"/>
                <w:sz w:val="16"/>
                <w:szCs w:val="16"/>
              </w:rPr>
              <w:t xml:space="preserve"> children (5-9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Pr="003B26EB">
              <w:rPr>
                <w:color w:val="000000"/>
                <w:sz w:val="16"/>
                <w:szCs w:val="16"/>
              </w:rPr>
              <w:t xml:space="preserve"> teens (10-14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Pr="003B26EB">
              <w:rPr>
                <w:color w:val="000000"/>
                <w:sz w:val="16"/>
                <w:szCs w:val="16"/>
              </w:rPr>
              <w:t xml:space="preserve"> teens (15-19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Pr="003B26EB">
              <w:rPr>
                <w:color w:val="000000"/>
                <w:sz w:val="16"/>
                <w:szCs w:val="16"/>
              </w:rPr>
              <w:t xml:space="preserve"> adul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2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Pr="003B26EB">
              <w:rPr>
                <w:color w:val="000000"/>
                <w:sz w:val="16"/>
                <w:szCs w:val="16"/>
              </w:rPr>
              <w:t xml:space="preserve"> children (0-1) 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igher education, father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Educated her/himself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ormal educatio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Too little time with the child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Overburdened with work dutie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social meeting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entertainme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0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restauran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ime using computer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0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cigarette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0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oo much alcohol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rugs/designer drug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ew skill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g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4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MI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9.9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issatisfaction with health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hysical problem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ealth problem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Rare suicidal though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Often suicidal though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eriously ill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isabili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roblems with sleeping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44338D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Some worries about digestive system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Constant worries about health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Losing interest in sex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eadache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eadache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tomach pain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tomach pain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44338D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Pain in neck or arm muscle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44338D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Pain in neck or arm muscle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Chest or heart pain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Chest or heart pain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ry mouth or throat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ry mouth or throat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weating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weating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hortness of breath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hortness of breath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ody pain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ody pain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alpitation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alpitation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hivers or convulsion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lastRenderedPageBreak/>
              <w:t>Shivers or convulsion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ressure on bladder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ressure on bladder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irednes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irednes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Constipation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Constipation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osebleed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osebleed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lood pressure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lood pressure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Years of educatio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5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igher Educatio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English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Germa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rench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Russia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panish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other languag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o need for book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o book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fraid of neighbourhood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Voted in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social meeting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ublic meeting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ember of organisation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ullfiling roles in organisation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Voluntary activitie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friends me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0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acquaintances me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0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496C82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6C82">
              <w:rPr>
                <w:color w:val="000000"/>
                <w:sz w:val="16"/>
                <w:szCs w:val="16"/>
                <w:lang w:val="en-US"/>
              </w:rPr>
              <w:t>Number of family members me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0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friend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9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ork for local socie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General trus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bank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Parliame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the preside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stock exchang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the NBP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lastRenderedPageBreak/>
              <w:t>Trust towards the famil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the neighbour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44338D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Trust towards nonstate pension fund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cour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44338D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Trust towards the European Parliame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the polic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the governme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44338D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Trust towards the state social security system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st for life</w:t>
            </w:r>
            <w:r w:rsidRPr="003B26EB"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0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chieving goals &gt; fu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44338D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Success depended on her/himself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elief in democrac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upports Law and Justic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upports no political par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un is most importa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44338D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Entire life delightful or pleasing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44338D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Money - 1 of 3 most important things in lif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44338D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No decrease in energy to work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Reforms in Poland successful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obile phon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Incom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2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318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4000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ealth benefi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o wasching machin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o paid TV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o independent apartme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44338D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Size of the living spac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0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01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ocial assistanc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Entrepreneur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elf-employed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Unemployed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Inactive (not retired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Retired (not working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Retired working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Inflexible worktim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44338D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Longer breaks in work impossibl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Inflexible work (place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ermanent employme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orking full tim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rmed force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lastRenderedPageBreak/>
              <w:t>Managers and official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rofessional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echnician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Clerical suppor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ervice and sale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armer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Craft worker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lant/machine operator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Elementary occupation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Household ratio of adults sport activi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44338D" w:rsidRDefault="004E1DA6" w:rsidP="004E1DA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Household ratio of u20 sport activi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stadium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1.3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field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58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indoor arena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54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gym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.01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cour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96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golf field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7.1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swimming pool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86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horse tracks</w:t>
            </w:r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8.90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shooting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5.5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winter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1.0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motorspor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2.6</w:t>
            </w:r>
          </w:p>
        </w:tc>
      </w:tr>
      <w:tr w:rsidR="004E1DA6" w:rsidRPr="003B26EB" w:rsidTr="004E1DA6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outdoor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2.1</w:t>
            </w:r>
          </w:p>
        </w:tc>
      </w:tr>
      <w:tr w:rsidR="004E1DA6" w:rsidRPr="003B26EB" w:rsidTr="004E1DA6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Orliki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E1DA6" w:rsidRPr="003B26EB" w:rsidRDefault="004E1DA6" w:rsidP="004E1DA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0.8</w:t>
            </w:r>
          </w:p>
        </w:tc>
      </w:tr>
    </w:tbl>
    <w:p w:rsidR="005B4F3D" w:rsidRPr="003B26EB" w:rsidRDefault="00E373EC" w:rsidP="004338D9">
      <w:pPr>
        <w:jc w:val="both"/>
        <w:rPr>
          <w:lang w:val="en-US"/>
        </w:rPr>
      </w:pPr>
      <w:r>
        <w:rPr>
          <w:lang w:val="en-US"/>
        </w:rPr>
        <w:t>The table presents ratios of ‘1’ values for dummy variables and means, medians, standard deviations, minimum values and maximum values for continuous and categorical variables.</w:t>
      </w:r>
    </w:p>
    <w:p w:rsidR="006F1AAB" w:rsidRPr="003B26EB" w:rsidRDefault="006F1AAB" w:rsidP="006F1AAB">
      <w:pPr>
        <w:pStyle w:val="Legenda"/>
        <w:keepNext/>
        <w:spacing w:after="0"/>
        <w:rPr>
          <w:b w:val="0"/>
          <w:lang w:val="en-GB"/>
        </w:rPr>
      </w:pPr>
      <w:r w:rsidRPr="003B26EB">
        <w:rPr>
          <w:lang w:val="en-US"/>
        </w:rPr>
        <w:t xml:space="preserve">Table </w:t>
      </w:r>
      <w:r w:rsidR="00612910">
        <w:rPr>
          <w:lang w:val="en-US"/>
        </w:rPr>
        <w:t>B.</w:t>
      </w:r>
      <w:r w:rsidRPr="003B26EB">
        <w:rPr>
          <w:lang w:val="en-US"/>
        </w:rPr>
        <w:t xml:space="preserve"> </w:t>
      </w:r>
      <w:r w:rsidRPr="009B11C2">
        <w:rPr>
          <w:bCs w:val="0"/>
          <w:lang w:val="en-GB"/>
        </w:rPr>
        <w:t>Confounding variables – descriptive statistics for men.</w:t>
      </w:r>
    </w:p>
    <w:tbl>
      <w:tblPr>
        <w:tblW w:w="844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8"/>
        <w:gridCol w:w="860"/>
        <w:gridCol w:w="860"/>
        <w:gridCol w:w="860"/>
        <w:gridCol w:w="860"/>
        <w:gridCol w:w="860"/>
        <w:gridCol w:w="860"/>
      </w:tblGrid>
      <w:tr w:rsidR="006F1AAB" w:rsidRPr="003B26EB" w:rsidTr="009B11C2">
        <w:trPr>
          <w:trHeight w:val="340"/>
        </w:trPr>
        <w:tc>
          <w:tcPr>
            <w:tcW w:w="32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612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ean/ratio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Large city (&gt;500k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ig city (200-500k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edium city (100-200k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mall city (20-100k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own (&lt;20k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olnoślą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kujawsko-pomor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lubel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lubu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łódz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ałopol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lastRenderedPageBreak/>
              <w:t>mazowiec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opol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odkarpac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odla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omor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ślą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świętokrzy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armińsko-mazur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ielkopol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zachodniopomorsk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arried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arried 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Pr="003B26EB">
              <w:rPr>
                <w:color w:val="000000"/>
                <w:sz w:val="16"/>
                <w:szCs w:val="16"/>
              </w:rPr>
              <w:t xml:space="preserve"> children (0-4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Pr="003B26EB">
              <w:rPr>
                <w:color w:val="000000"/>
                <w:sz w:val="16"/>
                <w:szCs w:val="16"/>
              </w:rPr>
              <w:t xml:space="preserve"> children (5-9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Pr="003B26EB">
              <w:rPr>
                <w:color w:val="000000"/>
                <w:sz w:val="16"/>
                <w:szCs w:val="16"/>
              </w:rPr>
              <w:t xml:space="preserve"> teens (10-14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Pr="003B26EB">
              <w:rPr>
                <w:color w:val="000000"/>
                <w:sz w:val="16"/>
                <w:szCs w:val="16"/>
              </w:rPr>
              <w:t xml:space="preserve"> teens (15-19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Pr="003B26EB">
              <w:rPr>
                <w:color w:val="000000"/>
                <w:sz w:val="16"/>
                <w:szCs w:val="16"/>
              </w:rPr>
              <w:t xml:space="preserve"> adul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2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Pr="003B26EB">
              <w:rPr>
                <w:color w:val="000000"/>
                <w:sz w:val="16"/>
                <w:szCs w:val="16"/>
              </w:rPr>
              <w:t xml:space="preserve"> children (0-1) 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igher education, father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Educated her/himself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ormal educatio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Too little time with the child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Overburdened with work dutie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social meeting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entertainme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2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restauran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ime using computer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9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cigarette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0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oo much alcohol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rugs/designer drug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ew skill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g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4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MI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6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6.1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issatisfaction with health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hysical problem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ealth problem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Rare suicidal though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Often suicidal though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eriously ill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lastRenderedPageBreak/>
              <w:t>Disabili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roblems with sleeping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Some worries about digestive system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Constant worries about health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Losing interest in sex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eadache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eadache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tomach pain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tomach pain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Pain in neck or arm muscle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Pain in neck or arm muscle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Chest or heart pain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Chest or heart pain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ry mouth or throat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ry mouth or throat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weating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weating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hortness of breath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hortness of breath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ody pain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ody pain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alpitation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alpitation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hivers or convulsion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hivers or convulsion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ressure on bladder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ressure on bladder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irednes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irednes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Constipation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Constipation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osebleed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osebleed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lood pressure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lood pressure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Years of educatio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5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igher Educatio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English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Germa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lastRenderedPageBreak/>
              <w:t>French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Russia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panish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other languag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o need for book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o book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fraid of neighbourhood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Voted in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social meeting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0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ublic meeting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ember of organisation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ullfiling roles in organisation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Voluntary activitie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friends me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0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acquaintances me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8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80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96C82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6C82">
              <w:rPr>
                <w:color w:val="000000"/>
                <w:sz w:val="16"/>
                <w:szCs w:val="16"/>
                <w:lang w:val="en-US"/>
              </w:rPr>
              <w:t>Number of family members me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0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friend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9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ork for local socie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General trus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bank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Parliame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the preside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stock exchang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the NBP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the famil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the neighbour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Trust towards nonstate pension fund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cour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Trust towards the European Parliame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the polic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rust towards the governme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Trust towards the state social security system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st for life</w:t>
            </w:r>
            <w:r w:rsidRPr="003B26EB"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0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chieving goals &gt; fu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Success depended on her/himself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elief in democrac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upports Law and Justic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upports no political par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un is most importa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lastRenderedPageBreak/>
              <w:t>Entire life delightful or pleasing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Money - 1 of 3 most important things in lif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No decrease in energy to work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Reforms in Poland successful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obile phon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Incom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45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29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000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ealth benefi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o wasching machin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o paid TV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No independent apartme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Size of the living spac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861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ocial assistanc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Entrepreneur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elf-employed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Unemployed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Inactive (not retired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Retired (not working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Retired working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Inflexible worktim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Longer breaks in work impossibl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Inflexible work (place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ermanent employme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orking full tim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rmed force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anagers and official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rofessional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echnician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Clerical suppor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ervice and sale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armer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Craft worker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lant/machine operator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Elementary occupation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Household ratio of adults sport activi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44338D" w:rsidRDefault="00526132" w:rsidP="005261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Household ratio of u20 sport activi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stadium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1.3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field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58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indoor arena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54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gym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.01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cour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96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golf field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7.1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swimming pool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86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horse tracks</w:t>
            </w:r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8.90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shooting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5.5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winter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1.0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motorsport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2.6</w:t>
            </w:r>
          </w:p>
        </w:tc>
      </w:tr>
      <w:tr w:rsidR="00526132" w:rsidRPr="003B26EB" w:rsidTr="0052613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outdoor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2.1</w:t>
            </w:r>
          </w:p>
        </w:tc>
      </w:tr>
      <w:tr w:rsidR="00526132" w:rsidRPr="003B26EB" w:rsidTr="00526132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Orliki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132" w:rsidRPr="003B26EB" w:rsidRDefault="00526132" w:rsidP="0052613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0.8</w:t>
            </w:r>
          </w:p>
        </w:tc>
      </w:tr>
    </w:tbl>
    <w:p w:rsidR="00E373EC" w:rsidRPr="003B26EB" w:rsidRDefault="00E373EC" w:rsidP="00E373EC">
      <w:pPr>
        <w:jc w:val="both"/>
        <w:rPr>
          <w:lang w:val="en-US"/>
        </w:rPr>
      </w:pPr>
      <w:r>
        <w:rPr>
          <w:lang w:val="en-US"/>
        </w:rPr>
        <w:t>The table presents ratios of ‘1’ values for dummy variables and means, medians, standard deviations, minimum values and maximum values for continuous and categorical variables.</w:t>
      </w:r>
    </w:p>
    <w:p w:rsidR="006F1AAB" w:rsidRPr="003B26EB" w:rsidRDefault="006F1AAB" w:rsidP="004338D9">
      <w:pPr>
        <w:jc w:val="both"/>
        <w:rPr>
          <w:lang w:val="en-GB"/>
        </w:rPr>
      </w:pPr>
    </w:p>
    <w:p w:rsidR="006F1AAB" w:rsidRPr="003B26EB" w:rsidRDefault="006F1AAB" w:rsidP="006F1AAB">
      <w:pPr>
        <w:pStyle w:val="Legenda"/>
        <w:keepNext/>
        <w:spacing w:after="0"/>
        <w:rPr>
          <w:b w:val="0"/>
          <w:lang w:val="en-GB"/>
        </w:rPr>
      </w:pPr>
      <w:r w:rsidRPr="003B26EB">
        <w:rPr>
          <w:lang w:val="en-US"/>
        </w:rPr>
        <w:t xml:space="preserve">Table </w:t>
      </w:r>
      <w:r w:rsidR="00612910">
        <w:rPr>
          <w:lang w:val="en-US"/>
        </w:rPr>
        <w:t>C.</w:t>
      </w:r>
      <w:r w:rsidRPr="003B26EB">
        <w:rPr>
          <w:lang w:val="en-US"/>
        </w:rPr>
        <w:t xml:space="preserve"> </w:t>
      </w:r>
      <w:r w:rsidRPr="009B11C2">
        <w:rPr>
          <w:bCs w:val="0"/>
          <w:lang w:val="en-GB"/>
        </w:rPr>
        <w:t>Balancing variables – descriptive statistics for women.</w:t>
      </w:r>
    </w:p>
    <w:tbl>
      <w:tblPr>
        <w:tblW w:w="84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0"/>
        <w:gridCol w:w="860"/>
        <w:gridCol w:w="860"/>
        <w:gridCol w:w="860"/>
        <w:gridCol w:w="860"/>
        <w:gridCol w:w="860"/>
        <w:gridCol w:w="860"/>
      </w:tblGrid>
      <w:tr w:rsidR="006F1AAB" w:rsidRPr="003B26EB" w:rsidTr="009B11C2">
        <w:trPr>
          <w:trHeight w:val="340"/>
        </w:trPr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A5197D" w:rsidRDefault="006F1AAB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612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9B11C2" w:rsidRDefault="006F1AAB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Household ratio of adults sport activi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31</w:t>
            </w: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Household ratio of u20 sport activi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g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8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4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MI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5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4.8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isabili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arried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7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496C82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="006F1AAB" w:rsidRPr="003B26EB">
              <w:rPr>
                <w:color w:val="000000"/>
                <w:sz w:val="16"/>
                <w:szCs w:val="16"/>
              </w:rPr>
              <w:t xml:space="preserve"> children (0-4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496C82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="006F1AAB" w:rsidRPr="003B26EB">
              <w:rPr>
                <w:color w:val="000000"/>
                <w:sz w:val="16"/>
                <w:szCs w:val="16"/>
              </w:rPr>
              <w:t xml:space="preserve"> children (5-9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issatisfaction with health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&gt;1 physical activi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09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hysical problem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6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ealth problem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6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eriously ill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irednes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3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irednes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07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oo much alcohol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44338D" w:rsidRDefault="006F1AAB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No decrease in energy to work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6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44338D" w:rsidRDefault="006F1AAB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Entire life delightful or pleasing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4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9225F6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st for life</w:t>
            </w:r>
            <w:r w:rsidR="006F1AAB" w:rsidRPr="003B26EB"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8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0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chieving goals &gt; fu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6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44338D" w:rsidRDefault="006F1AAB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Success depended on her/himself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6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un is most importa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6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496C82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="006F1AAB" w:rsidRPr="003B26EB">
              <w:rPr>
                <w:color w:val="000000"/>
                <w:sz w:val="16"/>
                <w:szCs w:val="16"/>
              </w:rPr>
              <w:t>friends me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0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496C82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="006F1AAB" w:rsidRPr="003B26EB">
              <w:rPr>
                <w:color w:val="000000"/>
                <w:sz w:val="16"/>
                <w:szCs w:val="16"/>
              </w:rPr>
              <w:t>acquaintances me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0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496C82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="006F1AAB" w:rsidRPr="003B26EB">
              <w:rPr>
                <w:color w:val="000000"/>
                <w:sz w:val="16"/>
                <w:szCs w:val="16"/>
              </w:rPr>
              <w:t>friend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9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lastRenderedPageBreak/>
              <w:t>General trus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1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ork for local socie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1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ember of organisation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ublic meeting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2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Voluntary activitie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19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6F1AAB" w:rsidRPr="003B26EB" w:rsidTr="009B11C2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Voted in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61291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F1AAB" w:rsidRPr="003B26EB">
              <w:rPr>
                <w:color w:val="000000"/>
                <w:sz w:val="16"/>
                <w:szCs w:val="16"/>
              </w:rPr>
              <w:t>.75</w:t>
            </w: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AAB" w:rsidRPr="003B26EB" w:rsidRDefault="006F1AAB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</w:tbl>
    <w:p w:rsidR="00E373EC" w:rsidRPr="003B26EB" w:rsidRDefault="00E373EC" w:rsidP="00E373EC">
      <w:pPr>
        <w:jc w:val="both"/>
        <w:rPr>
          <w:lang w:val="en-US"/>
        </w:rPr>
      </w:pPr>
      <w:r>
        <w:rPr>
          <w:lang w:val="en-US"/>
        </w:rPr>
        <w:t>The table presents ratios of ‘1’ values for dummy variables and means, medians, standard deviations, minimum values and maximum values for continuous and categorical variables.</w:t>
      </w:r>
    </w:p>
    <w:p w:rsidR="006F1AAB" w:rsidRPr="003B26EB" w:rsidRDefault="006F1AAB" w:rsidP="004338D9">
      <w:pPr>
        <w:jc w:val="both"/>
        <w:rPr>
          <w:lang w:val="en-US"/>
        </w:rPr>
      </w:pPr>
    </w:p>
    <w:p w:rsidR="006F1AAB" w:rsidRPr="003B26EB" w:rsidRDefault="006F1AAB" w:rsidP="006F1AAB">
      <w:pPr>
        <w:pStyle w:val="Legenda"/>
        <w:keepNext/>
        <w:spacing w:after="0"/>
        <w:rPr>
          <w:b w:val="0"/>
          <w:lang w:val="en-GB"/>
        </w:rPr>
      </w:pPr>
      <w:r w:rsidRPr="003B26EB">
        <w:rPr>
          <w:lang w:val="en-US"/>
        </w:rPr>
        <w:t xml:space="preserve">Table </w:t>
      </w:r>
      <w:r w:rsidR="00612910">
        <w:rPr>
          <w:lang w:val="en-US"/>
        </w:rPr>
        <w:t>D.</w:t>
      </w:r>
      <w:r w:rsidRPr="003B26EB">
        <w:rPr>
          <w:lang w:val="en-US"/>
        </w:rPr>
        <w:t xml:space="preserve"> </w:t>
      </w:r>
      <w:r w:rsidRPr="009B11C2">
        <w:rPr>
          <w:bCs w:val="0"/>
          <w:lang w:val="en-GB"/>
        </w:rPr>
        <w:t>Balancing variables – descriptive statistics for men.</w:t>
      </w:r>
    </w:p>
    <w:tbl>
      <w:tblPr>
        <w:tblW w:w="84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0"/>
        <w:gridCol w:w="860"/>
        <w:gridCol w:w="860"/>
        <w:gridCol w:w="860"/>
        <w:gridCol w:w="860"/>
        <w:gridCol w:w="860"/>
        <w:gridCol w:w="860"/>
      </w:tblGrid>
      <w:tr w:rsidR="00A11E03" w:rsidRPr="003B26EB" w:rsidTr="009B11C2">
        <w:trPr>
          <w:trHeight w:val="340"/>
        </w:trPr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44338D" w:rsidRDefault="00A11E03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9B11C2" w:rsidRDefault="00A11E03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9B11C2" w:rsidRDefault="00A11E03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9B11C2" w:rsidRDefault="00A11E03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9B11C2" w:rsidRDefault="00A11E03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9B11C2" w:rsidRDefault="00A11E03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9B11C2" w:rsidRDefault="00A11E03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44338D" w:rsidRDefault="00A11E03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Household ratio of adults sport activi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31</w:t>
            </w: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44338D" w:rsidRDefault="00A11E03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Household ratio of u20 sport activi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ge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6.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MI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7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6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2.1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isabili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1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arried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7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496C82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="00A11E03" w:rsidRPr="003B26EB">
              <w:rPr>
                <w:color w:val="000000"/>
                <w:sz w:val="16"/>
                <w:szCs w:val="16"/>
              </w:rPr>
              <w:t xml:space="preserve"> children (0-4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496C82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</w:t>
            </w:r>
            <w:r w:rsidR="00A11E03" w:rsidRPr="003B26EB">
              <w:rPr>
                <w:color w:val="000000"/>
                <w:sz w:val="16"/>
                <w:szCs w:val="16"/>
              </w:rPr>
              <w:t xml:space="preserve"> children (5-9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issatisfaction with health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&gt;1 physical activi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hysical problem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6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ealth problem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5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eriously ill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iredness (&l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3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iredness (&gt;1/2)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04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oo much alcohol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13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44338D" w:rsidRDefault="00A11E03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No decrease in energy to work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7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44338D" w:rsidRDefault="00A11E03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Entire life delightful or pleasing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4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9225F6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st for life</w:t>
            </w:r>
            <w:r w:rsidR="00A11E03" w:rsidRPr="003B26EB"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8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0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chieving goals &gt; fu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5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44338D" w:rsidRDefault="00A11E03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Success depended on her/himself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7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un is most importan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7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496C82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="00A11E03" w:rsidRPr="003B26EB">
              <w:rPr>
                <w:color w:val="000000"/>
                <w:sz w:val="16"/>
                <w:szCs w:val="16"/>
              </w:rPr>
              <w:t>friends me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0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496C82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="00A11E03" w:rsidRPr="003B26EB">
              <w:rPr>
                <w:color w:val="000000"/>
                <w:sz w:val="16"/>
                <w:szCs w:val="16"/>
              </w:rPr>
              <w:t>acquaintances me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80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496C82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="00A11E03" w:rsidRPr="003B26EB">
              <w:rPr>
                <w:color w:val="000000"/>
                <w:sz w:val="16"/>
                <w:szCs w:val="16"/>
              </w:rPr>
              <w:t>friend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9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General trust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1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ork for local society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20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ember of organisation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lastRenderedPageBreak/>
              <w:t>Public meeting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3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Voluntary activities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2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Voted in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72</w:t>
            </w: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</w:tbl>
    <w:p w:rsidR="00E373EC" w:rsidRPr="003B26EB" w:rsidRDefault="00E373EC" w:rsidP="00E373EC">
      <w:pPr>
        <w:jc w:val="both"/>
        <w:rPr>
          <w:lang w:val="en-US"/>
        </w:rPr>
      </w:pPr>
      <w:r>
        <w:rPr>
          <w:lang w:val="en-US"/>
        </w:rPr>
        <w:t>The table presents ratios of ‘1’ values for dummy variables and means, medians, standard deviations, minimum values and maximum values for continuous and categorical variables.</w:t>
      </w:r>
    </w:p>
    <w:p w:rsidR="00A11E03" w:rsidRPr="003B26EB" w:rsidRDefault="00A11E03" w:rsidP="004338D9">
      <w:pPr>
        <w:jc w:val="both"/>
        <w:rPr>
          <w:lang w:val="en-US"/>
        </w:rPr>
      </w:pPr>
    </w:p>
    <w:p w:rsidR="00A11E03" w:rsidRPr="009B11C2" w:rsidRDefault="00A11E03" w:rsidP="00A11E03">
      <w:pPr>
        <w:pStyle w:val="Legenda"/>
        <w:keepNext/>
        <w:spacing w:after="0"/>
        <w:rPr>
          <w:bCs w:val="0"/>
          <w:lang w:val="en-GB"/>
        </w:rPr>
      </w:pPr>
      <w:r w:rsidRPr="003B26EB">
        <w:rPr>
          <w:lang w:val="en-US"/>
        </w:rPr>
        <w:t xml:space="preserve">Table </w:t>
      </w:r>
      <w:r w:rsidR="00850CD3">
        <w:rPr>
          <w:lang w:val="en-US"/>
        </w:rPr>
        <w:t>E.</w:t>
      </w:r>
      <w:r w:rsidRPr="003B26EB">
        <w:rPr>
          <w:lang w:val="en-US"/>
        </w:rPr>
        <w:t xml:space="preserve"> </w:t>
      </w:r>
      <w:r w:rsidRPr="009B11C2">
        <w:rPr>
          <w:bCs w:val="0"/>
          <w:lang w:val="en-GB"/>
        </w:rPr>
        <w:t>Outcome variables – descriptive statistics for women.</w:t>
      </w:r>
    </w:p>
    <w:tbl>
      <w:tblPr>
        <w:tblW w:w="906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5"/>
        <w:gridCol w:w="841"/>
        <w:gridCol w:w="840"/>
        <w:gridCol w:w="1050"/>
        <w:gridCol w:w="1050"/>
        <w:gridCol w:w="1050"/>
        <w:gridCol w:w="1050"/>
      </w:tblGrid>
      <w:tr w:rsidR="00A11E03" w:rsidRPr="003B26EB" w:rsidTr="009B11C2">
        <w:trPr>
          <w:trHeight w:val="340"/>
        </w:trPr>
        <w:tc>
          <w:tcPr>
            <w:tcW w:w="3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9B11C2" w:rsidRDefault="00A11E03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9B11C2" w:rsidRDefault="00A11E03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9B11C2" w:rsidRDefault="00A11E03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9B11C2" w:rsidRDefault="00A11E03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9B11C2" w:rsidRDefault="00A11E03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0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9B11C2" w:rsidRDefault="00A11E03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Sport activity (at least one type of activity)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34</w:t>
            </w: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&gt;1 physical activity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MI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4.7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issatisfaction with health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hysical problems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69</w:t>
            </w:r>
          </w:p>
        </w:tc>
        <w:tc>
          <w:tcPr>
            <w:tcW w:w="4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ealth problems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62</w:t>
            </w:r>
          </w:p>
        </w:tc>
        <w:tc>
          <w:tcPr>
            <w:tcW w:w="4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eriously ill 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781DC1" w:rsidRDefault="00A11E03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81DC1">
              <w:rPr>
                <w:color w:val="000000"/>
                <w:sz w:val="16"/>
                <w:szCs w:val="16"/>
                <w:lang w:val="en-US"/>
              </w:rPr>
              <w:t>Tiredness</w:t>
            </w:r>
            <w:r w:rsidR="00781DC1" w:rsidRPr="00781DC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="00781DC1" w:rsidRPr="00D96859">
              <w:rPr>
                <w:color w:val="000000"/>
                <w:sz w:val="16"/>
                <w:szCs w:val="16"/>
                <w:lang w:val="en-US"/>
              </w:rPr>
              <w:t>not-related to work</w:t>
            </w:r>
            <w:r w:rsidRPr="00781DC1">
              <w:rPr>
                <w:color w:val="000000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47</w:t>
            </w:r>
          </w:p>
        </w:tc>
        <w:tc>
          <w:tcPr>
            <w:tcW w:w="4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oo much alcohol 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023</w:t>
            </w:r>
          </w:p>
        </w:tc>
        <w:tc>
          <w:tcPr>
            <w:tcW w:w="4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44338D" w:rsidRDefault="00A11E03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No decrease in energy to work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62</w:t>
            </w:r>
          </w:p>
        </w:tc>
        <w:tc>
          <w:tcPr>
            <w:tcW w:w="4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44338D" w:rsidRDefault="00A11E03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Entire life delightful or pleasing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42</w:t>
            </w:r>
          </w:p>
        </w:tc>
        <w:tc>
          <w:tcPr>
            <w:tcW w:w="4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9225F6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st for life</w:t>
            </w:r>
            <w:r w:rsidR="00A11E03" w:rsidRPr="003B26EB"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8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0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chieving goals &gt; fun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65</w:t>
            </w:r>
          </w:p>
        </w:tc>
        <w:tc>
          <w:tcPr>
            <w:tcW w:w="4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44338D" w:rsidRDefault="00A11E03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Success depended on her/himself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70</w:t>
            </w:r>
          </w:p>
        </w:tc>
        <w:tc>
          <w:tcPr>
            <w:tcW w:w="4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un is most important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57</w:t>
            </w: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781DC1" w:rsidRPr="003B26EB" w:rsidTr="00547DFB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ember of sports club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.0027</w:t>
            </w: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781DC1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friends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0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496C82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="00A11E03" w:rsidRPr="003B26EB">
              <w:rPr>
                <w:color w:val="000000"/>
                <w:sz w:val="16"/>
                <w:szCs w:val="16"/>
              </w:rPr>
              <w:t>acquaintances met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0</w:t>
            </w:r>
          </w:p>
        </w:tc>
      </w:tr>
      <w:tr w:rsidR="00781DC1" w:rsidRPr="003B26EB" w:rsidTr="00781DC1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friends met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0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General trust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16</w:t>
            </w:r>
          </w:p>
        </w:tc>
        <w:tc>
          <w:tcPr>
            <w:tcW w:w="4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ork for local society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16</w:t>
            </w:r>
          </w:p>
        </w:tc>
        <w:tc>
          <w:tcPr>
            <w:tcW w:w="4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ember of organisations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ublic meetings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22</w:t>
            </w:r>
          </w:p>
        </w:tc>
        <w:tc>
          <w:tcPr>
            <w:tcW w:w="4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Voluntary activities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075</w:t>
            </w:r>
          </w:p>
        </w:tc>
        <w:tc>
          <w:tcPr>
            <w:tcW w:w="4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A11E03" w:rsidRPr="003B26EB" w:rsidTr="009B11C2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Voted in 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A11E03" w:rsidRPr="003B26EB">
              <w:rPr>
                <w:color w:val="000000"/>
                <w:sz w:val="16"/>
                <w:szCs w:val="16"/>
              </w:rPr>
              <w:t>.75</w:t>
            </w: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1E03" w:rsidRPr="003B26EB" w:rsidRDefault="00A11E03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</w:tbl>
    <w:p w:rsidR="00E373EC" w:rsidRPr="003B26EB" w:rsidRDefault="00E373EC" w:rsidP="00E373EC">
      <w:pPr>
        <w:jc w:val="both"/>
        <w:rPr>
          <w:lang w:val="en-US"/>
        </w:rPr>
      </w:pPr>
      <w:r>
        <w:rPr>
          <w:lang w:val="en-US"/>
        </w:rPr>
        <w:t>The table presents ratios of ‘1’ values for dummy variables and means, medians, standard deviations, minimum values and maximum values for continuous and categorical variables.</w:t>
      </w:r>
    </w:p>
    <w:p w:rsidR="006F1AAB" w:rsidRPr="003B26EB" w:rsidRDefault="006F1AAB" w:rsidP="009B11C2">
      <w:pPr>
        <w:rPr>
          <w:lang w:val="en-US"/>
        </w:rPr>
      </w:pPr>
    </w:p>
    <w:p w:rsidR="00A11E03" w:rsidRPr="009B11C2" w:rsidRDefault="00A11E03" w:rsidP="00A11E03">
      <w:pPr>
        <w:pStyle w:val="Legenda"/>
        <w:keepNext/>
        <w:spacing w:after="0"/>
        <w:rPr>
          <w:bCs w:val="0"/>
          <w:lang w:val="en-GB"/>
        </w:rPr>
      </w:pPr>
      <w:r w:rsidRPr="003B26EB">
        <w:rPr>
          <w:lang w:val="en-US"/>
        </w:rPr>
        <w:t xml:space="preserve">Table </w:t>
      </w:r>
      <w:r w:rsidR="00850CD3">
        <w:rPr>
          <w:lang w:val="en-US"/>
        </w:rPr>
        <w:t>F.</w:t>
      </w:r>
      <w:r w:rsidRPr="003B26EB">
        <w:rPr>
          <w:lang w:val="en-US"/>
        </w:rPr>
        <w:t xml:space="preserve"> </w:t>
      </w:r>
      <w:r w:rsidRPr="009B11C2">
        <w:rPr>
          <w:bCs w:val="0"/>
          <w:lang w:val="en-GB"/>
        </w:rPr>
        <w:t>Outcome variables – descriptive statistics for men.</w:t>
      </w:r>
    </w:p>
    <w:tbl>
      <w:tblPr>
        <w:tblW w:w="84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0"/>
        <w:gridCol w:w="860"/>
        <w:gridCol w:w="860"/>
        <w:gridCol w:w="860"/>
        <w:gridCol w:w="860"/>
        <w:gridCol w:w="860"/>
        <w:gridCol w:w="860"/>
      </w:tblGrid>
      <w:tr w:rsidR="00813782" w:rsidRPr="003B26EB" w:rsidTr="009B11C2">
        <w:trPr>
          <w:trHeight w:val="340"/>
        </w:trPr>
        <w:tc>
          <w:tcPr>
            <w:tcW w:w="3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A5197D" w:rsidRDefault="00813782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9B11C2" w:rsidRDefault="00813782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9B11C2" w:rsidRDefault="00813782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9B11C2" w:rsidRDefault="00813782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9B11C2" w:rsidRDefault="00813782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9B11C2" w:rsidRDefault="00813782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9B11C2" w:rsidRDefault="00813782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1C2">
              <w:rPr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Sport activity (at least one type of activity)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32</w:t>
            </w: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lastRenderedPageBreak/>
              <w:t>&gt;1 physical activity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MI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1.7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issatisfaction with health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hysical problems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66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Health problems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5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eriously ill 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781DC1" w:rsidRDefault="00813782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81DC1">
              <w:rPr>
                <w:color w:val="000000"/>
                <w:sz w:val="16"/>
                <w:szCs w:val="16"/>
                <w:lang w:val="en-US"/>
              </w:rPr>
              <w:t xml:space="preserve">Tiredness </w:t>
            </w:r>
            <w:r w:rsidR="00781DC1" w:rsidRPr="00D96859">
              <w:rPr>
                <w:color w:val="000000"/>
                <w:sz w:val="16"/>
                <w:szCs w:val="16"/>
                <w:lang w:val="en-US"/>
              </w:rPr>
              <w:t xml:space="preserve">not-related to work </w:t>
            </w:r>
            <w:r w:rsidRPr="00781DC1">
              <w:rPr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3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oo much alcohol 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44338D" w:rsidRDefault="00813782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No decrease in energy to work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6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44338D" w:rsidRDefault="00813782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Entire life delightful or pleasing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44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9225F6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st for life</w:t>
            </w:r>
            <w:r w:rsidR="00813782" w:rsidRPr="003B26EB"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8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0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chieving goals &gt; fun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57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44338D" w:rsidRDefault="00813782" w:rsidP="009B11C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338D">
              <w:rPr>
                <w:color w:val="000000"/>
                <w:sz w:val="16"/>
                <w:szCs w:val="16"/>
                <w:lang w:val="en-US"/>
              </w:rPr>
              <w:t>Success depended on her/himself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7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un is most important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6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781DC1" w:rsidRPr="003B26EB" w:rsidTr="0010328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ember of sports club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526132" w:rsidP="00781DC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781DC1" w:rsidRPr="003B26EB"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781DC1" w:rsidRPr="003B26EB" w:rsidTr="00781DC1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friends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0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496C82" w:rsidP="009B11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="00813782" w:rsidRPr="003B26EB">
              <w:rPr>
                <w:color w:val="000000"/>
                <w:sz w:val="16"/>
                <w:szCs w:val="16"/>
              </w:rPr>
              <w:t>acquaintances met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8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9</w:t>
            </w:r>
          </w:p>
        </w:tc>
      </w:tr>
      <w:tr w:rsidR="00781DC1" w:rsidRPr="003B26EB" w:rsidTr="00781DC1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 w:rsidRPr="003B26EB">
              <w:rPr>
                <w:color w:val="000000"/>
                <w:sz w:val="16"/>
                <w:szCs w:val="16"/>
              </w:rPr>
              <w:t>friends met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1DC1" w:rsidRPr="003B26EB" w:rsidRDefault="00781DC1" w:rsidP="00781DC1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0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General trust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1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ork for local society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18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ember of organisations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</w:t>
            </w:r>
          </w:p>
        </w:tc>
      </w:tr>
      <w:tr w:rsidR="00813782" w:rsidRPr="003B26EB" w:rsidTr="009B11C2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ublic meetings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25</w:t>
            </w:r>
          </w:p>
        </w:tc>
        <w:tc>
          <w:tcPr>
            <w:tcW w:w="34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526132">
        <w:trPr>
          <w:trHeight w:val="3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Voluntary activities 20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077</w:t>
            </w:r>
          </w:p>
        </w:tc>
        <w:tc>
          <w:tcPr>
            <w:tcW w:w="3440" w:type="dxa"/>
            <w:gridSpan w:val="4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  <w:tr w:rsidR="00813782" w:rsidRPr="003B26EB" w:rsidTr="009B11C2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9B11C2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Voted in 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52613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813782" w:rsidRPr="003B26EB">
              <w:rPr>
                <w:color w:val="000000"/>
                <w:sz w:val="16"/>
                <w:szCs w:val="16"/>
              </w:rPr>
              <w:t>.74</w:t>
            </w: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782" w:rsidRPr="003B26EB" w:rsidRDefault="0081378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dummy variable</w:t>
            </w:r>
          </w:p>
        </w:tc>
      </w:tr>
    </w:tbl>
    <w:p w:rsidR="00846DA6" w:rsidRPr="00526132" w:rsidRDefault="00E373EC" w:rsidP="00526132">
      <w:pPr>
        <w:jc w:val="both"/>
        <w:rPr>
          <w:lang w:val="en-US"/>
        </w:rPr>
      </w:pPr>
      <w:r>
        <w:rPr>
          <w:lang w:val="en-US"/>
        </w:rPr>
        <w:t>The table presents ratios of ‘1’ values for dummy variables and means, medians, standard deviations, minimum values and maximum values for continuous and categorical variables.</w:t>
      </w:r>
    </w:p>
    <w:sectPr w:rsidR="00846DA6" w:rsidRPr="00526132" w:rsidSect="00521B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7660" w:rsidRDefault="003B7660" w:rsidP="00750832">
      <w:r>
        <w:separator/>
      </w:r>
    </w:p>
  </w:endnote>
  <w:endnote w:type="continuationSeparator" w:id="0">
    <w:p w:rsidR="003B7660" w:rsidRDefault="003B7660" w:rsidP="00750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7660" w:rsidRDefault="003B7660" w:rsidP="00750832">
      <w:r>
        <w:separator/>
      </w:r>
    </w:p>
  </w:footnote>
  <w:footnote w:type="continuationSeparator" w:id="0">
    <w:p w:rsidR="003B7660" w:rsidRDefault="003B7660" w:rsidP="007508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06ADE"/>
    <w:multiLevelType w:val="hybridMultilevel"/>
    <w:tmpl w:val="B7FAA6E8"/>
    <w:lvl w:ilvl="0" w:tplc="3698B0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B5A8F"/>
    <w:multiLevelType w:val="hybridMultilevel"/>
    <w:tmpl w:val="CF6275CE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09DC73D1"/>
    <w:multiLevelType w:val="hybridMultilevel"/>
    <w:tmpl w:val="DEB4429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D0AD3"/>
    <w:multiLevelType w:val="hybridMultilevel"/>
    <w:tmpl w:val="F522C628"/>
    <w:lvl w:ilvl="0" w:tplc="73BC6B8E">
      <w:start w:val="1"/>
      <w:numFmt w:val="bullet"/>
      <w:lvlText w:val=""/>
      <w:lvlJc w:val="left"/>
      <w:pPr>
        <w:tabs>
          <w:tab w:val="num" w:pos="709"/>
        </w:tabs>
        <w:ind w:left="709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65"/>
        </w:tabs>
        <w:ind w:left="186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85"/>
        </w:tabs>
        <w:ind w:left="258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305"/>
        </w:tabs>
        <w:ind w:left="330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025"/>
        </w:tabs>
        <w:ind w:left="402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745"/>
        </w:tabs>
        <w:ind w:left="474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65"/>
        </w:tabs>
        <w:ind w:left="546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85"/>
        </w:tabs>
        <w:ind w:left="618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905"/>
        </w:tabs>
        <w:ind w:left="6905" w:hanging="360"/>
      </w:pPr>
      <w:rPr>
        <w:rFonts w:ascii="Wingdings" w:hAnsi="Wingdings" w:hint="default"/>
      </w:rPr>
    </w:lvl>
  </w:abstractNum>
  <w:abstractNum w:abstractNumId="4" w15:restartNumberingAfterBreak="0">
    <w:nsid w:val="11CE4317"/>
    <w:multiLevelType w:val="hybridMultilevel"/>
    <w:tmpl w:val="0F98B054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20B6899"/>
    <w:multiLevelType w:val="hybridMultilevel"/>
    <w:tmpl w:val="E604E69C"/>
    <w:lvl w:ilvl="0" w:tplc="AEA80E4C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0"/>
        </w:tabs>
        <w:ind w:left="1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</w:abstractNum>
  <w:abstractNum w:abstractNumId="6" w15:restartNumberingAfterBreak="0">
    <w:nsid w:val="159650E6"/>
    <w:multiLevelType w:val="hybridMultilevel"/>
    <w:tmpl w:val="A73A04A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B87345"/>
    <w:multiLevelType w:val="hybridMultilevel"/>
    <w:tmpl w:val="D6CAB6B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15D67A45"/>
    <w:multiLevelType w:val="hybridMultilevel"/>
    <w:tmpl w:val="F20E8A6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611B83"/>
    <w:multiLevelType w:val="hybridMultilevel"/>
    <w:tmpl w:val="9D3A4754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0F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plc="3B48C3BE">
      <w:start w:val="1"/>
      <w:numFmt w:val="low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ADB0B3E"/>
    <w:multiLevelType w:val="hybridMultilevel"/>
    <w:tmpl w:val="E0D4E99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6F2115"/>
    <w:multiLevelType w:val="singleLevel"/>
    <w:tmpl w:val="C2D267E2"/>
    <w:lvl w:ilvl="0">
      <w:start w:val="1"/>
      <w:numFmt w:val="decimal"/>
      <w:pStyle w:val="podpisrysunek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1DAA469E"/>
    <w:multiLevelType w:val="hybridMultilevel"/>
    <w:tmpl w:val="988C98BA"/>
    <w:lvl w:ilvl="0" w:tplc="FB3272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B3505F"/>
    <w:multiLevelType w:val="hybridMultilevel"/>
    <w:tmpl w:val="4D52932E"/>
    <w:lvl w:ilvl="0" w:tplc="1EA4E2CE">
      <w:start w:val="1"/>
      <w:numFmt w:val="bullet"/>
      <w:lvlText w:val=""/>
      <w:lvlJc w:val="left"/>
      <w:pPr>
        <w:tabs>
          <w:tab w:val="num" w:pos="964"/>
        </w:tabs>
        <w:ind w:left="964" w:hanging="397"/>
      </w:pPr>
      <w:rPr>
        <w:rFonts w:ascii="Symbol" w:hAnsi="Symbol" w:hint="default"/>
        <w:color w:val="003366"/>
      </w:rPr>
    </w:lvl>
    <w:lvl w:ilvl="1" w:tplc="0415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4" w15:restartNumberingAfterBreak="0">
    <w:nsid w:val="228E48EF"/>
    <w:multiLevelType w:val="hybridMultilevel"/>
    <w:tmpl w:val="732CCD4E"/>
    <w:lvl w:ilvl="0" w:tplc="73BC6B8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B31DF0"/>
    <w:multiLevelType w:val="hybridMultilevel"/>
    <w:tmpl w:val="71AEB444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B60D06"/>
    <w:multiLevelType w:val="hybridMultilevel"/>
    <w:tmpl w:val="8C40E148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2CA6138E"/>
    <w:multiLevelType w:val="hybridMultilevel"/>
    <w:tmpl w:val="D48A564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CC6DBF"/>
    <w:multiLevelType w:val="hybridMultilevel"/>
    <w:tmpl w:val="F94C666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E471C4"/>
    <w:multiLevelType w:val="multilevel"/>
    <w:tmpl w:val="FA74DDC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0" w15:restartNumberingAfterBreak="0">
    <w:nsid w:val="38902DEC"/>
    <w:multiLevelType w:val="multilevel"/>
    <w:tmpl w:val="FA74DDC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1" w15:restartNumberingAfterBreak="0">
    <w:nsid w:val="3BE878C2"/>
    <w:multiLevelType w:val="hybridMultilevel"/>
    <w:tmpl w:val="CE227592"/>
    <w:lvl w:ilvl="0" w:tplc="184A50B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B6352F"/>
    <w:multiLevelType w:val="hybridMultilevel"/>
    <w:tmpl w:val="F67E095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6A72C3"/>
    <w:multiLevelType w:val="hybridMultilevel"/>
    <w:tmpl w:val="0992784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2842F1"/>
    <w:multiLevelType w:val="hybridMultilevel"/>
    <w:tmpl w:val="9CFA8982"/>
    <w:lvl w:ilvl="0" w:tplc="73BC6B8E">
      <w:start w:val="1"/>
      <w:numFmt w:val="bullet"/>
      <w:lvlText w:val=""/>
      <w:lvlJc w:val="left"/>
      <w:pPr>
        <w:tabs>
          <w:tab w:val="num" w:pos="709"/>
        </w:tabs>
        <w:ind w:left="709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65"/>
        </w:tabs>
        <w:ind w:left="186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85"/>
        </w:tabs>
        <w:ind w:left="258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305"/>
        </w:tabs>
        <w:ind w:left="330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025"/>
        </w:tabs>
        <w:ind w:left="402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745"/>
        </w:tabs>
        <w:ind w:left="474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65"/>
        </w:tabs>
        <w:ind w:left="546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85"/>
        </w:tabs>
        <w:ind w:left="618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905"/>
        </w:tabs>
        <w:ind w:left="6905" w:hanging="360"/>
      </w:pPr>
      <w:rPr>
        <w:rFonts w:ascii="Wingdings" w:hAnsi="Wingdings" w:hint="default"/>
      </w:rPr>
    </w:lvl>
  </w:abstractNum>
  <w:abstractNum w:abstractNumId="25" w15:restartNumberingAfterBreak="0">
    <w:nsid w:val="4DB00DC4"/>
    <w:multiLevelType w:val="hybridMultilevel"/>
    <w:tmpl w:val="B2C2736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6" w15:restartNumberingAfterBreak="0">
    <w:nsid w:val="4EA43351"/>
    <w:multiLevelType w:val="hybridMultilevel"/>
    <w:tmpl w:val="F3F0CCE6"/>
    <w:lvl w:ilvl="0" w:tplc="0415000F">
      <w:start w:val="1"/>
      <w:numFmt w:val="decimal"/>
      <w:pStyle w:val="numerowaniepoziom1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F13AE1"/>
    <w:multiLevelType w:val="hybridMultilevel"/>
    <w:tmpl w:val="07C42EC4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8" w15:restartNumberingAfterBreak="0">
    <w:nsid w:val="50E22D5B"/>
    <w:multiLevelType w:val="hybridMultilevel"/>
    <w:tmpl w:val="5622CB00"/>
    <w:lvl w:ilvl="0" w:tplc="0415000F">
      <w:start w:val="1"/>
      <w:numFmt w:val="decimal"/>
      <w:lvlText w:val="%1."/>
      <w:lvlJc w:val="left"/>
      <w:pPr>
        <w:tabs>
          <w:tab w:val="num" w:pos="1287"/>
        </w:tabs>
        <w:ind w:left="1287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2007"/>
        </w:tabs>
        <w:ind w:left="2007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727"/>
        </w:tabs>
        <w:ind w:left="2727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447"/>
        </w:tabs>
        <w:ind w:left="3447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4167"/>
        </w:tabs>
        <w:ind w:left="4167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887"/>
        </w:tabs>
        <w:ind w:left="4887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607"/>
        </w:tabs>
        <w:ind w:left="5607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327"/>
        </w:tabs>
        <w:ind w:left="6327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7047"/>
        </w:tabs>
        <w:ind w:left="7047" w:hanging="180"/>
      </w:pPr>
    </w:lvl>
  </w:abstractNum>
  <w:abstractNum w:abstractNumId="29" w15:restartNumberingAfterBreak="0">
    <w:nsid w:val="53AA6553"/>
    <w:multiLevelType w:val="hybridMultilevel"/>
    <w:tmpl w:val="FED49DFE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8B038A"/>
    <w:multiLevelType w:val="hybridMultilevel"/>
    <w:tmpl w:val="00AC144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8D57C0"/>
    <w:multiLevelType w:val="hybridMultilevel"/>
    <w:tmpl w:val="485675AE"/>
    <w:lvl w:ilvl="0" w:tplc="AEA80E4C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0"/>
        </w:tabs>
        <w:ind w:left="1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</w:abstractNum>
  <w:abstractNum w:abstractNumId="32" w15:restartNumberingAfterBreak="0">
    <w:nsid w:val="5B5341C8"/>
    <w:multiLevelType w:val="hybridMultilevel"/>
    <w:tmpl w:val="CFF0B40E"/>
    <w:lvl w:ilvl="0" w:tplc="0409000F">
      <w:start w:val="1"/>
      <w:numFmt w:val="decimal"/>
      <w:lvlText w:val="%1."/>
      <w:lvlJc w:val="left"/>
      <w:pPr>
        <w:tabs>
          <w:tab w:val="num" w:pos="1494"/>
        </w:tabs>
        <w:ind w:left="1494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2214"/>
        </w:tabs>
        <w:ind w:left="2214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934"/>
        </w:tabs>
        <w:ind w:left="2934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654"/>
        </w:tabs>
        <w:ind w:left="3654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4374"/>
        </w:tabs>
        <w:ind w:left="4374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5094"/>
        </w:tabs>
        <w:ind w:left="5094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814"/>
        </w:tabs>
        <w:ind w:left="5814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534"/>
        </w:tabs>
        <w:ind w:left="6534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7254"/>
        </w:tabs>
        <w:ind w:left="7254" w:hanging="180"/>
      </w:pPr>
    </w:lvl>
  </w:abstractNum>
  <w:abstractNum w:abstractNumId="33" w15:restartNumberingAfterBreak="0">
    <w:nsid w:val="5D543B2A"/>
    <w:multiLevelType w:val="multilevel"/>
    <w:tmpl w:val="392A638E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Nagwek2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5E0B0954"/>
    <w:multiLevelType w:val="hybridMultilevel"/>
    <w:tmpl w:val="24BC8BA8"/>
    <w:lvl w:ilvl="0" w:tplc="3698B0C4">
      <w:start w:val="1"/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 w:tplc="D38C5DD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 w:tplc="9A9E502A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C230278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B19A0E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 w:tplc="E006F298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3EB29C82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A3B614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 w:tplc="7E8405CE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5" w15:restartNumberingAfterBreak="0">
    <w:nsid w:val="5E727408"/>
    <w:multiLevelType w:val="multilevel"/>
    <w:tmpl w:val="DFF2DCE2"/>
    <w:lvl w:ilvl="0">
      <w:start w:val="3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6" w15:restartNumberingAfterBreak="0">
    <w:nsid w:val="5E861419"/>
    <w:multiLevelType w:val="hybridMultilevel"/>
    <w:tmpl w:val="C9F2EA7E"/>
    <w:lvl w:ilvl="0" w:tplc="769A669A">
      <w:start w:val="1"/>
      <w:numFmt w:val="bullet"/>
      <w:pStyle w:val="Tabelatresc"/>
      <w:lvlText w:val=""/>
      <w:lvlJc w:val="left"/>
      <w:pPr>
        <w:tabs>
          <w:tab w:val="num" w:pos="340"/>
        </w:tabs>
        <w:ind w:left="340" w:hanging="17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tabs>
          <w:tab w:val="num" w:pos="1610"/>
        </w:tabs>
        <w:ind w:left="161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330"/>
        </w:tabs>
        <w:ind w:left="233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050"/>
        </w:tabs>
        <w:ind w:left="305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770"/>
        </w:tabs>
        <w:ind w:left="377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490"/>
        </w:tabs>
        <w:ind w:left="449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210"/>
        </w:tabs>
        <w:ind w:left="521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930"/>
        </w:tabs>
        <w:ind w:left="593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650"/>
        </w:tabs>
        <w:ind w:left="6650" w:hanging="360"/>
      </w:pPr>
      <w:rPr>
        <w:rFonts w:ascii="Wingdings" w:hAnsi="Wingdings" w:hint="default"/>
      </w:rPr>
    </w:lvl>
  </w:abstractNum>
  <w:abstractNum w:abstractNumId="37" w15:restartNumberingAfterBreak="0">
    <w:nsid w:val="61D46044"/>
    <w:multiLevelType w:val="multilevel"/>
    <w:tmpl w:val="DACC4F06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8" w15:restartNumberingAfterBreak="0">
    <w:nsid w:val="62FD4C56"/>
    <w:multiLevelType w:val="hybridMultilevel"/>
    <w:tmpl w:val="81F28D8E"/>
    <w:lvl w:ilvl="0" w:tplc="73BC6B8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5248BF"/>
    <w:multiLevelType w:val="hybridMultilevel"/>
    <w:tmpl w:val="6C56AD98"/>
    <w:lvl w:ilvl="0" w:tplc="769A669A">
      <w:start w:val="1"/>
      <w:numFmt w:val="bullet"/>
      <w:lvlText w:val=""/>
      <w:lvlJc w:val="left"/>
      <w:pPr>
        <w:tabs>
          <w:tab w:val="num" w:pos="510"/>
        </w:tabs>
        <w:ind w:left="510" w:hanging="170"/>
      </w:pPr>
      <w:rPr>
        <w:rFonts w:ascii="Symbol" w:hAnsi="Symbol" w:hint="default"/>
      </w:rPr>
    </w:lvl>
    <w:lvl w:ilvl="1" w:tplc="04150019">
      <w:start w:val="1"/>
      <w:numFmt w:val="lowerLetter"/>
      <w:lvlText w:val="%2."/>
      <w:lvlJc w:val="left"/>
      <w:pPr>
        <w:tabs>
          <w:tab w:val="num" w:pos="1420"/>
        </w:tabs>
        <w:ind w:left="1420" w:hanging="360"/>
      </w:pPr>
    </w:lvl>
    <w:lvl w:ilvl="2" w:tplc="1EA4E2CE">
      <w:start w:val="1"/>
      <w:numFmt w:val="bullet"/>
      <w:pStyle w:val="TSZTekstukrytypunktacja"/>
      <w:lvlText w:val=""/>
      <w:lvlJc w:val="left"/>
      <w:pPr>
        <w:tabs>
          <w:tab w:val="num" w:pos="2357"/>
        </w:tabs>
        <w:ind w:left="2357" w:hanging="397"/>
      </w:pPr>
      <w:rPr>
        <w:rFonts w:ascii="Symbol" w:hAnsi="Symbol" w:hint="default"/>
        <w:color w:val="003366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60"/>
        </w:tabs>
        <w:ind w:left="286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580"/>
        </w:tabs>
        <w:ind w:left="35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00"/>
        </w:tabs>
        <w:ind w:left="43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20"/>
        </w:tabs>
        <w:ind w:left="50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40"/>
        </w:tabs>
        <w:ind w:left="57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60"/>
        </w:tabs>
        <w:ind w:left="6460" w:hanging="180"/>
      </w:pPr>
    </w:lvl>
  </w:abstractNum>
  <w:abstractNum w:abstractNumId="40" w15:restartNumberingAfterBreak="0">
    <w:nsid w:val="6DB45F77"/>
    <w:multiLevelType w:val="hybridMultilevel"/>
    <w:tmpl w:val="2D2E818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1" w15:restartNumberingAfterBreak="0">
    <w:nsid w:val="76A15FAD"/>
    <w:multiLevelType w:val="hybridMultilevel"/>
    <w:tmpl w:val="84D4283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2" w15:restartNumberingAfterBreak="0">
    <w:nsid w:val="771F38CC"/>
    <w:multiLevelType w:val="hybridMultilevel"/>
    <w:tmpl w:val="3F585C8E"/>
    <w:lvl w:ilvl="0" w:tplc="AEA80E4C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0"/>
        </w:tabs>
        <w:ind w:left="1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</w:abstractNum>
  <w:abstractNum w:abstractNumId="43" w15:restartNumberingAfterBreak="0">
    <w:nsid w:val="791A26FC"/>
    <w:multiLevelType w:val="hybridMultilevel"/>
    <w:tmpl w:val="BB1E05DC"/>
    <w:lvl w:ilvl="0" w:tplc="FB3272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A65427"/>
    <w:multiLevelType w:val="hybridMultilevel"/>
    <w:tmpl w:val="41A0206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5"/>
  </w:num>
  <w:num w:numId="3">
    <w:abstractNumId w:val="7"/>
  </w:num>
  <w:num w:numId="4">
    <w:abstractNumId w:val="32"/>
  </w:num>
  <w:num w:numId="5">
    <w:abstractNumId w:val="41"/>
  </w:num>
  <w:num w:numId="6">
    <w:abstractNumId w:val="9"/>
  </w:num>
  <w:num w:numId="7">
    <w:abstractNumId w:val="43"/>
  </w:num>
  <w:num w:numId="8">
    <w:abstractNumId w:val="12"/>
  </w:num>
  <w:num w:numId="9">
    <w:abstractNumId w:val="33"/>
  </w:num>
  <w:num w:numId="10">
    <w:abstractNumId w:val="15"/>
  </w:num>
  <w:num w:numId="11">
    <w:abstractNumId w:val="3"/>
  </w:num>
  <w:num w:numId="12">
    <w:abstractNumId w:val="24"/>
  </w:num>
  <w:num w:numId="13">
    <w:abstractNumId w:val="38"/>
  </w:num>
  <w:num w:numId="14">
    <w:abstractNumId w:val="11"/>
  </w:num>
  <w:num w:numId="15">
    <w:abstractNumId w:val="14"/>
  </w:num>
  <w:num w:numId="16">
    <w:abstractNumId w:val="37"/>
  </w:num>
  <w:num w:numId="17">
    <w:abstractNumId w:val="31"/>
  </w:num>
  <w:num w:numId="18">
    <w:abstractNumId w:val="36"/>
  </w:num>
  <w:num w:numId="19">
    <w:abstractNumId w:val="28"/>
  </w:num>
  <w:num w:numId="20">
    <w:abstractNumId w:val="25"/>
  </w:num>
  <w:num w:numId="21">
    <w:abstractNumId w:val="39"/>
  </w:num>
  <w:num w:numId="22">
    <w:abstractNumId w:val="13"/>
  </w:num>
  <w:num w:numId="23">
    <w:abstractNumId w:val="40"/>
  </w:num>
  <w:num w:numId="24">
    <w:abstractNumId w:val="22"/>
  </w:num>
  <w:num w:numId="25">
    <w:abstractNumId w:val="26"/>
  </w:num>
  <w:num w:numId="26">
    <w:abstractNumId w:val="21"/>
  </w:num>
  <w:num w:numId="27">
    <w:abstractNumId w:val="44"/>
  </w:num>
  <w:num w:numId="28">
    <w:abstractNumId w:val="6"/>
  </w:num>
  <w:num w:numId="29">
    <w:abstractNumId w:val="27"/>
  </w:num>
  <w:num w:numId="30">
    <w:abstractNumId w:val="29"/>
  </w:num>
  <w:num w:numId="31">
    <w:abstractNumId w:val="1"/>
  </w:num>
  <w:num w:numId="32">
    <w:abstractNumId w:val="23"/>
  </w:num>
  <w:num w:numId="33">
    <w:abstractNumId w:val="17"/>
  </w:num>
  <w:num w:numId="34">
    <w:abstractNumId w:val="16"/>
  </w:num>
  <w:num w:numId="35">
    <w:abstractNumId w:val="4"/>
  </w:num>
  <w:num w:numId="36">
    <w:abstractNumId w:val="10"/>
  </w:num>
  <w:num w:numId="37">
    <w:abstractNumId w:val="3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5"/>
  </w:num>
  <w:num w:numId="39">
    <w:abstractNumId w:val="19"/>
  </w:num>
  <w:num w:numId="40">
    <w:abstractNumId w:val="2"/>
  </w:num>
  <w:num w:numId="41">
    <w:abstractNumId w:val="30"/>
  </w:num>
  <w:num w:numId="42">
    <w:abstractNumId w:val="18"/>
  </w:num>
  <w:num w:numId="43">
    <w:abstractNumId w:val="34"/>
  </w:num>
  <w:num w:numId="44">
    <w:abstractNumId w:val="0"/>
  </w:num>
  <w:num w:numId="45">
    <w:abstractNumId w:val="8"/>
  </w:num>
  <w:num w:numId="4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4D0"/>
    <w:rsid w:val="00000ABC"/>
    <w:rsid w:val="00013652"/>
    <w:rsid w:val="000162F9"/>
    <w:rsid w:val="00027A78"/>
    <w:rsid w:val="00027B34"/>
    <w:rsid w:val="0003136B"/>
    <w:rsid w:val="000353A6"/>
    <w:rsid w:val="00040B16"/>
    <w:rsid w:val="000654D3"/>
    <w:rsid w:val="00067D2C"/>
    <w:rsid w:val="00071B86"/>
    <w:rsid w:val="00081071"/>
    <w:rsid w:val="000841D9"/>
    <w:rsid w:val="00094665"/>
    <w:rsid w:val="000C43CE"/>
    <w:rsid w:val="000D6A24"/>
    <w:rsid w:val="000E3EC3"/>
    <w:rsid w:val="000E52D3"/>
    <w:rsid w:val="000E58D2"/>
    <w:rsid w:val="000F115C"/>
    <w:rsid w:val="000F2917"/>
    <w:rsid w:val="00112A01"/>
    <w:rsid w:val="001131D0"/>
    <w:rsid w:val="00113257"/>
    <w:rsid w:val="001214D0"/>
    <w:rsid w:val="00127594"/>
    <w:rsid w:val="00136052"/>
    <w:rsid w:val="001479C7"/>
    <w:rsid w:val="0015431A"/>
    <w:rsid w:val="001629A3"/>
    <w:rsid w:val="00181369"/>
    <w:rsid w:val="00193E94"/>
    <w:rsid w:val="001A7CB4"/>
    <w:rsid w:val="001C70F8"/>
    <w:rsid w:val="001F01AF"/>
    <w:rsid w:val="00227852"/>
    <w:rsid w:val="00245E05"/>
    <w:rsid w:val="00246718"/>
    <w:rsid w:val="00262AC2"/>
    <w:rsid w:val="002A6AD2"/>
    <w:rsid w:val="002C3107"/>
    <w:rsid w:val="002C3ACF"/>
    <w:rsid w:val="002C3D24"/>
    <w:rsid w:val="002D2985"/>
    <w:rsid w:val="002E581B"/>
    <w:rsid w:val="002F40B8"/>
    <w:rsid w:val="00300B31"/>
    <w:rsid w:val="0032449C"/>
    <w:rsid w:val="003556FA"/>
    <w:rsid w:val="0036784D"/>
    <w:rsid w:val="00382242"/>
    <w:rsid w:val="003840CE"/>
    <w:rsid w:val="00387CF1"/>
    <w:rsid w:val="00387DEC"/>
    <w:rsid w:val="00394F78"/>
    <w:rsid w:val="003A4215"/>
    <w:rsid w:val="003B26EB"/>
    <w:rsid w:val="003B7660"/>
    <w:rsid w:val="003C03EA"/>
    <w:rsid w:val="003C1146"/>
    <w:rsid w:val="003D0B6C"/>
    <w:rsid w:val="003E2594"/>
    <w:rsid w:val="003E3451"/>
    <w:rsid w:val="003E39F2"/>
    <w:rsid w:val="003F18E8"/>
    <w:rsid w:val="00403F58"/>
    <w:rsid w:val="0041060E"/>
    <w:rsid w:val="00410C61"/>
    <w:rsid w:val="00412D9E"/>
    <w:rsid w:val="00421370"/>
    <w:rsid w:val="00424DC2"/>
    <w:rsid w:val="00424E57"/>
    <w:rsid w:val="004338D9"/>
    <w:rsid w:val="0044338D"/>
    <w:rsid w:val="00476C79"/>
    <w:rsid w:val="00496C82"/>
    <w:rsid w:val="00497CB6"/>
    <w:rsid w:val="004E1DA6"/>
    <w:rsid w:val="004F6F2E"/>
    <w:rsid w:val="005020C6"/>
    <w:rsid w:val="00516129"/>
    <w:rsid w:val="00516F92"/>
    <w:rsid w:val="0052118F"/>
    <w:rsid w:val="00521B52"/>
    <w:rsid w:val="0052367F"/>
    <w:rsid w:val="00526132"/>
    <w:rsid w:val="005271AA"/>
    <w:rsid w:val="00537AB3"/>
    <w:rsid w:val="0054229E"/>
    <w:rsid w:val="00556F2B"/>
    <w:rsid w:val="00560DD7"/>
    <w:rsid w:val="005865AC"/>
    <w:rsid w:val="0059070F"/>
    <w:rsid w:val="005957B7"/>
    <w:rsid w:val="005A33F7"/>
    <w:rsid w:val="005B36CA"/>
    <w:rsid w:val="005B3DB0"/>
    <w:rsid w:val="005B4F3D"/>
    <w:rsid w:val="005D0325"/>
    <w:rsid w:val="005D6A51"/>
    <w:rsid w:val="005F0305"/>
    <w:rsid w:val="00604E47"/>
    <w:rsid w:val="00610636"/>
    <w:rsid w:val="00612910"/>
    <w:rsid w:val="00617D5C"/>
    <w:rsid w:val="0062018E"/>
    <w:rsid w:val="00630E57"/>
    <w:rsid w:val="00646000"/>
    <w:rsid w:val="006645FB"/>
    <w:rsid w:val="006A69A6"/>
    <w:rsid w:val="006B5898"/>
    <w:rsid w:val="006C3BBF"/>
    <w:rsid w:val="006C6097"/>
    <w:rsid w:val="006F1AAB"/>
    <w:rsid w:val="006F2090"/>
    <w:rsid w:val="00702E12"/>
    <w:rsid w:val="007033DF"/>
    <w:rsid w:val="00713368"/>
    <w:rsid w:val="00720623"/>
    <w:rsid w:val="007213C7"/>
    <w:rsid w:val="00722863"/>
    <w:rsid w:val="0072496B"/>
    <w:rsid w:val="00750832"/>
    <w:rsid w:val="007538BA"/>
    <w:rsid w:val="00764E0A"/>
    <w:rsid w:val="00771256"/>
    <w:rsid w:val="00781DC1"/>
    <w:rsid w:val="00785FE1"/>
    <w:rsid w:val="007A0248"/>
    <w:rsid w:val="007A0FE2"/>
    <w:rsid w:val="007A6204"/>
    <w:rsid w:val="007C48D2"/>
    <w:rsid w:val="007E0C06"/>
    <w:rsid w:val="007F3370"/>
    <w:rsid w:val="00813782"/>
    <w:rsid w:val="008137B8"/>
    <w:rsid w:val="00815143"/>
    <w:rsid w:val="00820E9B"/>
    <w:rsid w:val="008344B3"/>
    <w:rsid w:val="00840653"/>
    <w:rsid w:val="00841E4C"/>
    <w:rsid w:val="00846DA6"/>
    <w:rsid w:val="00850CD3"/>
    <w:rsid w:val="00864A7D"/>
    <w:rsid w:val="00866C69"/>
    <w:rsid w:val="00891884"/>
    <w:rsid w:val="008A6897"/>
    <w:rsid w:val="008C38B4"/>
    <w:rsid w:val="008C6358"/>
    <w:rsid w:val="008D0633"/>
    <w:rsid w:val="009025B7"/>
    <w:rsid w:val="00905B56"/>
    <w:rsid w:val="00906521"/>
    <w:rsid w:val="009225F6"/>
    <w:rsid w:val="00934FBC"/>
    <w:rsid w:val="00951FD2"/>
    <w:rsid w:val="00967BF4"/>
    <w:rsid w:val="009816E0"/>
    <w:rsid w:val="009925CF"/>
    <w:rsid w:val="009A23F8"/>
    <w:rsid w:val="009A52E1"/>
    <w:rsid w:val="009B11C2"/>
    <w:rsid w:val="009C521C"/>
    <w:rsid w:val="00A054E3"/>
    <w:rsid w:val="00A103C9"/>
    <w:rsid w:val="00A11E03"/>
    <w:rsid w:val="00A14D2C"/>
    <w:rsid w:val="00A373F6"/>
    <w:rsid w:val="00A37BA9"/>
    <w:rsid w:val="00A469D9"/>
    <w:rsid w:val="00A5197D"/>
    <w:rsid w:val="00A71FDB"/>
    <w:rsid w:val="00A95351"/>
    <w:rsid w:val="00A959A1"/>
    <w:rsid w:val="00AC2119"/>
    <w:rsid w:val="00AD1337"/>
    <w:rsid w:val="00AE56BB"/>
    <w:rsid w:val="00AF253A"/>
    <w:rsid w:val="00AF4E31"/>
    <w:rsid w:val="00B015DA"/>
    <w:rsid w:val="00B16F91"/>
    <w:rsid w:val="00B208E5"/>
    <w:rsid w:val="00B34B77"/>
    <w:rsid w:val="00B7447F"/>
    <w:rsid w:val="00B76F1E"/>
    <w:rsid w:val="00B81544"/>
    <w:rsid w:val="00BB2473"/>
    <w:rsid w:val="00BC5DCF"/>
    <w:rsid w:val="00BE3B9C"/>
    <w:rsid w:val="00C03BCF"/>
    <w:rsid w:val="00C063F7"/>
    <w:rsid w:val="00C27A8C"/>
    <w:rsid w:val="00C42226"/>
    <w:rsid w:val="00C530F2"/>
    <w:rsid w:val="00C63E11"/>
    <w:rsid w:val="00C656AE"/>
    <w:rsid w:val="00C74B45"/>
    <w:rsid w:val="00C812C8"/>
    <w:rsid w:val="00CA02F0"/>
    <w:rsid w:val="00CA127E"/>
    <w:rsid w:val="00CA4D32"/>
    <w:rsid w:val="00CB07F3"/>
    <w:rsid w:val="00CC184C"/>
    <w:rsid w:val="00D26161"/>
    <w:rsid w:val="00D36921"/>
    <w:rsid w:val="00D41A89"/>
    <w:rsid w:val="00D61FE4"/>
    <w:rsid w:val="00DA4168"/>
    <w:rsid w:val="00DB6B06"/>
    <w:rsid w:val="00DC212E"/>
    <w:rsid w:val="00DC3E62"/>
    <w:rsid w:val="00DD58E6"/>
    <w:rsid w:val="00E04B04"/>
    <w:rsid w:val="00E20BBC"/>
    <w:rsid w:val="00E33E5B"/>
    <w:rsid w:val="00E373EC"/>
    <w:rsid w:val="00E43261"/>
    <w:rsid w:val="00E64F26"/>
    <w:rsid w:val="00E665C7"/>
    <w:rsid w:val="00E73490"/>
    <w:rsid w:val="00EA286F"/>
    <w:rsid w:val="00EA3F7B"/>
    <w:rsid w:val="00EA7513"/>
    <w:rsid w:val="00EB41F2"/>
    <w:rsid w:val="00EB48FB"/>
    <w:rsid w:val="00EE76D7"/>
    <w:rsid w:val="00F00E1C"/>
    <w:rsid w:val="00F0269A"/>
    <w:rsid w:val="00F4609D"/>
    <w:rsid w:val="00F742D5"/>
    <w:rsid w:val="00F95B5B"/>
    <w:rsid w:val="00F963F8"/>
    <w:rsid w:val="00F976E1"/>
    <w:rsid w:val="00FA2BC8"/>
    <w:rsid w:val="00FB5369"/>
    <w:rsid w:val="00FC1333"/>
    <w:rsid w:val="00FE170C"/>
    <w:rsid w:val="00FE5492"/>
    <w:rsid w:val="00FE6E9D"/>
    <w:rsid w:val="00FF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F13F74"/>
  <w15:chartTrackingRefBased/>
  <w15:docId w15:val="{322CA85E-7FFF-8A4D-8BFC-C69A97C6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A959A1"/>
    <w:rPr>
      <w:rFonts w:ascii="Times New Roman" w:eastAsia="Times New Roman" w:hAnsi="Times New Roman" w:cs="Times New Roman"/>
      <w:lang w:val="pl-PL"/>
    </w:rPr>
  </w:style>
  <w:style w:type="paragraph" w:styleId="Nagwek1">
    <w:name w:val="heading 1"/>
    <w:basedOn w:val="Normalny"/>
    <w:next w:val="Normalny"/>
    <w:link w:val="Nagwek1Znak"/>
    <w:autoRedefine/>
    <w:qFormat/>
    <w:rsid w:val="0072496B"/>
    <w:pPr>
      <w:widowControl w:val="0"/>
      <w:spacing w:before="240" w:after="240"/>
      <w:jc w:val="both"/>
      <w:outlineLvl w:val="0"/>
    </w:pPr>
    <w:rPr>
      <w:rFonts w:cs="Arial"/>
      <w:b/>
      <w:bCs/>
      <w:kern w:val="32"/>
      <w:sz w:val="36"/>
      <w:lang w:val="en-US"/>
    </w:rPr>
  </w:style>
  <w:style w:type="paragraph" w:styleId="Nagwek2">
    <w:name w:val="heading 2"/>
    <w:basedOn w:val="Normalny"/>
    <w:next w:val="Normalny"/>
    <w:link w:val="Nagwek2Znak"/>
    <w:qFormat/>
    <w:rsid w:val="00702E12"/>
    <w:pPr>
      <w:widowControl w:val="0"/>
      <w:numPr>
        <w:ilvl w:val="1"/>
        <w:numId w:val="9"/>
      </w:numPr>
      <w:spacing w:before="240" w:after="240"/>
      <w:outlineLvl w:val="1"/>
    </w:pPr>
    <w:rPr>
      <w:rFonts w:ascii="Tahoma" w:hAnsi="Tahoma" w:cs="Arial"/>
      <w:b/>
      <w:bCs/>
      <w:szCs w:val="28"/>
    </w:rPr>
  </w:style>
  <w:style w:type="paragraph" w:styleId="Nagwek3">
    <w:name w:val="heading 3"/>
    <w:basedOn w:val="Normalny"/>
    <w:next w:val="Normalny"/>
    <w:link w:val="Nagwek3Znak"/>
    <w:qFormat/>
    <w:rsid w:val="00702E12"/>
    <w:pPr>
      <w:keepNext/>
      <w:numPr>
        <w:ilvl w:val="2"/>
        <w:numId w:val="9"/>
      </w:numPr>
      <w:spacing w:before="120" w:after="120"/>
      <w:outlineLvl w:val="2"/>
    </w:pPr>
    <w:rPr>
      <w:rFonts w:ascii="Tahoma" w:hAnsi="Tahoma" w:cs="Arial"/>
      <w:b/>
      <w:bCs/>
      <w:i/>
      <w:sz w:val="22"/>
      <w:szCs w:val="26"/>
    </w:rPr>
  </w:style>
  <w:style w:type="paragraph" w:styleId="Nagwek4">
    <w:name w:val="heading 4"/>
    <w:basedOn w:val="Normalny"/>
    <w:next w:val="Normalny"/>
    <w:link w:val="Nagwek4Znak"/>
    <w:qFormat/>
    <w:rsid w:val="00702E12"/>
    <w:pPr>
      <w:keepNext/>
      <w:numPr>
        <w:ilvl w:val="3"/>
        <w:numId w:val="9"/>
      </w:numPr>
      <w:spacing w:before="240" w:after="60"/>
      <w:outlineLvl w:val="3"/>
    </w:pPr>
    <w:rPr>
      <w:rFonts w:ascii="Tahoma" w:hAnsi="Tahoma"/>
      <w:bCs/>
      <w:i/>
      <w:sz w:val="20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72496B"/>
    <w:rPr>
      <w:rFonts w:ascii="Times New Roman" w:eastAsia="Times New Roman" w:hAnsi="Times New Roman" w:cs="Arial"/>
      <w:b/>
      <w:bCs/>
      <w:kern w:val="32"/>
      <w:sz w:val="36"/>
      <w:lang w:val="en-US"/>
    </w:rPr>
  </w:style>
  <w:style w:type="character" w:customStyle="1" w:styleId="Nagwek2Znak">
    <w:name w:val="Nagłówek 2 Znak"/>
    <w:basedOn w:val="Domylnaczcionkaakapitu"/>
    <w:link w:val="Nagwek2"/>
    <w:rsid w:val="00702E12"/>
    <w:rPr>
      <w:rFonts w:ascii="Tahoma" w:eastAsia="Times New Roman" w:hAnsi="Tahoma" w:cs="Arial"/>
      <w:b/>
      <w:bCs/>
      <w:szCs w:val="28"/>
      <w:lang w:val="pl-PL"/>
    </w:rPr>
  </w:style>
  <w:style w:type="character" w:customStyle="1" w:styleId="Nagwek3Znak">
    <w:name w:val="Nagłówek 3 Znak"/>
    <w:basedOn w:val="Domylnaczcionkaakapitu"/>
    <w:link w:val="Nagwek3"/>
    <w:rsid w:val="00702E12"/>
    <w:rPr>
      <w:rFonts w:ascii="Tahoma" w:eastAsia="Times New Roman" w:hAnsi="Tahoma" w:cs="Arial"/>
      <w:b/>
      <w:bCs/>
      <w:i/>
      <w:sz w:val="22"/>
      <w:szCs w:val="26"/>
      <w:lang w:val="pl-PL"/>
    </w:rPr>
  </w:style>
  <w:style w:type="character" w:customStyle="1" w:styleId="Nagwek4Znak">
    <w:name w:val="Nagłówek 4 Znak"/>
    <w:basedOn w:val="Domylnaczcionkaakapitu"/>
    <w:link w:val="Nagwek4"/>
    <w:rsid w:val="00702E12"/>
    <w:rPr>
      <w:rFonts w:ascii="Tahoma" w:eastAsia="Times New Roman" w:hAnsi="Tahoma" w:cs="Times New Roman"/>
      <w:bCs/>
      <w:i/>
      <w:sz w:val="20"/>
      <w:szCs w:val="28"/>
      <w:lang w:val="pl-PL"/>
    </w:rPr>
  </w:style>
  <w:style w:type="paragraph" w:styleId="Tekstdymka">
    <w:name w:val="Balloon Text"/>
    <w:basedOn w:val="Normalny"/>
    <w:link w:val="TekstdymkaZnak"/>
    <w:unhideWhenUsed/>
    <w:rsid w:val="001214D0"/>
    <w:rPr>
      <w:rFonts w:eastAsiaTheme="minorHAnsi"/>
      <w:sz w:val="18"/>
      <w:szCs w:val="18"/>
      <w:lang w:val="cs-CZ"/>
    </w:rPr>
  </w:style>
  <w:style w:type="character" w:customStyle="1" w:styleId="TekstdymkaZnak">
    <w:name w:val="Tekst dymka Znak"/>
    <w:basedOn w:val="Domylnaczcionkaakapitu"/>
    <w:link w:val="Tekstdymka"/>
    <w:rsid w:val="001214D0"/>
    <w:rPr>
      <w:rFonts w:ascii="Times New Roman" w:hAnsi="Times New Roman" w:cs="Times New Roman"/>
      <w:sz w:val="18"/>
      <w:szCs w:val="18"/>
    </w:rPr>
  </w:style>
  <w:style w:type="paragraph" w:styleId="Tytu">
    <w:name w:val="Title"/>
    <w:basedOn w:val="Normalny"/>
    <w:next w:val="Normalny"/>
    <w:link w:val="TytuZnak"/>
    <w:uiPriority w:val="10"/>
    <w:qFormat/>
    <w:rsid w:val="005B4F3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character" w:customStyle="1" w:styleId="TytuZnak">
    <w:name w:val="Tytuł Znak"/>
    <w:basedOn w:val="Domylnaczcionkaakapitu"/>
    <w:link w:val="Tytu"/>
    <w:uiPriority w:val="10"/>
    <w:rsid w:val="005B4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egenda">
    <w:name w:val="caption"/>
    <w:basedOn w:val="Normalny"/>
    <w:next w:val="Normalny"/>
    <w:uiPriority w:val="35"/>
    <w:qFormat/>
    <w:rsid w:val="005B4F3D"/>
    <w:pPr>
      <w:widowControl w:val="0"/>
      <w:spacing w:before="240" w:after="120"/>
      <w:jc w:val="both"/>
    </w:pPr>
    <w:rPr>
      <w:b/>
      <w:bCs/>
      <w:szCs w:val="20"/>
    </w:rPr>
  </w:style>
  <w:style w:type="character" w:customStyle="1" w:styleId="Absatz-Standardschriftart">
    <w:name w:val="Absatz-Standardschriftart"/>
    <w:rsid w:val="00702E12"/>
  </w:style>
  <w:style w:type="character" w:customStyle="1" w:styleId="WW-Absatz-Standardschriftart">
    <w:name w:val="WW-Absatz-Standardschriftart"/>
    <w:rsid w:val="00702E12"/>
  </w:style>
  <w:style w:type="character" w:customStyle="1" w:styleId="WW-Absatz-Standardschriftart1">
    <w:name w:val="WW-Absatz-Standardschriftart1"/>
    <w:rsid w:val="00702E12"/>
  </w:style>
  <w:style w:type="character" w:customStyle="1" w:styleId="WW-Absatz-Standardschriftart11">
    <w:name w:val="WW-Absatz-Standardschriftart11"/>
    <w:rsid w:val="00702E12"/>
  </w:style>
  <w:style w:type="character" w:customStyle="1" w:styleId="WW-Absatz-Standardschriftart111">
    <w:name w:val="WW-Absatz-Standardschriftart111"/>
    <w:rsid w:val="00702E12"/>
  </w:style>
  <w:style w:type="character" w:customStyle="1" w:styleId="WW-Absatz-Standardschriftart1111">
    <w:name w:val="WW-Absatz-Standardschriftart1111"/>
    <w:rsid w:val="00702E12"/>
  </w:style>
  <w:style w:type="character" w:customStyle="1" w:styleId="WW-Absatz-Standardschriftart11111">
    <w:name w:val="WW-Absatz-Standardschriftart11111"/>
    <w:rsid w:val="00702E12"/>
  </w:style>
  <w:style w:type="character" w:customStyle="1" w:styleId="WW-Absatz-Standardschriftart111111">
    <w:name w:val="WW-Absatz-Standardschriftart111111"/>
    <w:rsid w:val="00702E12"/>
  </w:style>
  <w:style w:type="character" w:customStyle="1" w:styleId="WW-Absatz-Standardschriftart1111111">
    <w:name w:val="WW-Absatz-Standardschriftart1111111"/>
    <w:rsid w:val="00702E12"/>
  </w:style>
  <w:style w:type="character" w:customStyle="1" w:styleId="Znakinumeracji">
    <w:name w:val="Znaki numeracji"/>
    <w:rsid w:val="00702E12"/>
  </w:style>
  <w:style w:type="paragraph" w:customStyle="1" w:styleId="Nagwek10">
    <w:name w:val="Nagłówek1"/>
    <w:basedOn w:val="Normalny"/>
    <w:next w:val="Tekstpodstawowy"/>
    <w:rsid w:val="00702E12"/>
    <w:pPr>
      <w:keepNext/>
      <w:widowControl w:val="0"/>
      <w:suppressAutoHyphens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kstpodstawowy">
    <w:name w:val="Body Text"/>
    <w:basedOn w:val="Normalny"/>
    <w:link w:val="TekstpodstawowyZnak"/>
    <w:rsid w:val="00702E12"/>
    <w:pPr>
      <w:widowControl w:val="0"/>
      <w:suppressAutoHyphens/>
      <w:spacing w:after="120"/>
    </w:pPr>
    <w:rPr>
      <w:szCs w:val="20"/>
    </w:rPr>
  </w:style>
  <w:style w:type="character" w:customStyle="1" w:styleId="TekstpodstawowyZnak">
    <w:name w:val="Tekst podstawowy Znak"/>
    <w:basedOn w:val="Domylnaczcionkaakapitu"/>
    <w:link w:val="Tekstpodstawowy"/>
    <w:rsid w:val="00702E12"/>
    <w:rPr>
      <w:rFonts w:ascii="Times New Roman" w:eastAsia="Times New Roman" w:hAnsi="Times New Roman" w:cs="Times New Roman"/>
      <w:szCs w:val="20"/>
      <w:lang w:val="pl-PL"/>
    </w:rPr>
  </w:style>
  <w:style w:type="paragraph" w:styleId="Lista">
    <w:name w:val="List"/>
    <w:basedOn w:val="Tekstpodstawowy"/>
    <w:rsid w:val="00702E12"/>
    <w:rPr>
      <w:rFonts w:cs="Tahoma"/>
    </w:rPr>
  </w:style>
  <w:style w:type="paragraph" w:customStyle="1" w:styleId="Podpis1">
    <w:name w:val="Podpis1"/>
    <w:basedOn w:val="Normalny"/>
    <w:rsid w:val="00702E12"/>
    <w:pPr>
      <w:widowControl w:val="0"/>
      <w:suppressLineNumbers/>
      <w:suppressAutoHyphens/>
      <w:spacing w:before="120" w:after="120"/>
    </w:pPr>
    <w:rPr>
      <w:rFonts w:cs="Tahoma"/>
      <w:i/>
      <w:iCs/>
    </w:rPr>
  </w:style>
  <w:style w:type="paragraph" w:customStyle="1" w:styleId="Indeks">
    <w:name w:val="Indeks"/>
    <w:basedOn w:val="Normalny"/>
    <w:rsid w:val="00702E12"/>
    <w:pPr>
      <w:widowControl w:val="0"/>
      <w:suppressLineNumbers/>
      <w:suppressAutoHyphens/>
    </w:pPr>
    <w:rPr>
      <w:rFonts w:cs="Tahoma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02E12"/>
    <w:rPr>
      <w:rFonts w:ascii="Times New Roman" w:eastAsia="Times New Roman" w:hAnsi="Times New Roman" w:cs="Times New Roman"/>
      <w:sz w:val="20"/>
      <w:szCs w:val="20"/>
      <w:lang w:val="pl-PL"/>
    </w:rPr>
  </w:style>
  <w:style w:type="paragraph" w:styleId="Tekstprzypisukocowego">
    <w:name w:val="endnote text"/>
    <w:basedOn w:val="Normalny"/>
    <w:link w:val="TekstprzypisukocowegoZnak"/>
    <w:semiHidden/>
    <w:rsid w:val="00702E12"/>
    <w:pPr>
      <w:widowControl w:val="0"/>
      <w:suppressAutoHyphens/>
    </w:pPr>
    <w:rPr>
      <w:sz w:val="20"/>
      <w:szCs w:val="20"/>
    </w:rPr>
  </w:style>
  <w:style w:type="paragraph" w:styleId="Tekstprzypisudolnego">
    <w:name w:val="footnote text"/>
    <w:basedOn w:val="Normalny"/>
    <w:link w:val="TekstprzypisudolnegoZnak"/>
    <w:uiPriority w:val="99"/>
    <w:rsid w:val="00702E12"/>
    <w:pPr>
      <w:widowControl w:val="0"/>
      <w:jc w:val="both"/>
    </w:pPr>
    <w:rPr>
      <w:color w:val="000000"/>
      <w:sz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702E12"/>
    <w:rPr>
      <w:rFonts w:ascii="Times New Roman" w:eastAsia="Times New Roman" w:hAnsi="Times New Roman" w:cs="Times New Roman"/>
      <w:color w:val="000000"/>
      <w:sz w:val="20"/>
      <w:lang w:val="pl-PL"/>
    </w:rPr>
  </w:style>
  <w:style w:type="character" w:styleId="Odwoanieprzypisudolnego">
    <w:name w:val="footnote reference"/>
    <w:uiPriority w:val="99"/>
    <w:rsid w:val="00702E12"/>
    <w:rPr>
      <w:vertAlign w:val="superscript"/>
    </w:rPr>
  </w:style>
  <w:style w:type="paragraph" w:styleId="Podpis">
    <w:name w:val="Signature"/>
    <w:basedOn w:val="Normalny"/>
    <w:link w:val="PodpisZnak"/>
    <w:rsid w:val="00702E12"/>
    <w:pPr>
      <w:widowControl w:val="0"/>
      <w:spacing w:before="120" w:after="240"/>
      <w:jc w:val="both"/>
    </w:pPr>
    <w:rPr>
      <w:sz w:val="20"/>
      <w:lang w:val="en-US"/>
    </w:rPr>
  </w:style>
  <w:style w:type="character" w:customStyle="1" w:styleId="PodpisZnak">
    <w:name w:val="Podpis Znak"/>
    <w:basedOn w:val="Domylnaczcionkaakapitu"/>
    <w:link w:val="Podpis"/>
    <w:rsid w:val="00702E12"/>
    <w:rPr>
      <w:rFonts w:ascii="Times New Roman" w:eastAsia="Times New Roman" w:hAnsi="Times New Roman" w:cs="Times New Roman"/>
      <w:sz w:val="20"/>
      <w:lang w:val="en-US"/>
    </w:rPr>
  </w:style>
  <w:style w:type="paragraph" w:customStyle="1" w:styleId="tekstartykulu">
    <w:name w:val="!tekst_artykulu"/>
    <w:basedOn w:val="Normalny"/>
    <w:rsid w:val="00702E12"/>
    <w:pPr>
      <w:spacing w:after="40" w:line="360" w:lineRule="auto"/>
      <w:ind w:firstLine="284"/>
      <w:jc w:val="both"/>
    </w:pPr>
    <w:rPr>
      <w:szCs w:val="20"/>
    </w:rPr>
  </w:style>
  <w:style w:type="paragraph" w:customStyle="1" w:styleId="podpisrysunek">
    <w:name w:val="!podpis_rysunek"/>
    <w:basedOn w:val="Normalny"/>
    <w:rsid w:val="00702E12"/>
    <w:pPr>
      <w:numPr>
        <w:numId w:val="14"/>
      </w:numPr>
      <w:tabs>
        <w:tab w:val="clear" w:pos="360"/>
      </w:tabs>
      <w:spacing w:after="120" w:line="240" w:lineRule="atLeast"/>
      <w:ind w:left="0" w:firstLine="0"/>
    </w:pPr>
    <w:rPr>
      <w:szCs w:val="20"/>
    </w:rPr>
  </w:style>
  <w:style w:type="paragraph" w:customStyle="1" w:styleId="numerowaniepoziom1">
    <w:name w:val="!numerowanie_poziom1"/>
    <w:basedOn w:val="Normalny"/>
    <w:rsid w:val="00702E12"/>
    <w:pPr>
      <w:numPr>
        <w:numId w:val="25"/>
      </w:numPr>
      <w:spacing w:line="360" w:lineRule="auto"/>
      <w:jc w:val="both"/>
    </w:pPr>
    <w:rPr>
      <w:szCs w:val="20"/>
      <w:lang w:val="en-US"/>
    </w:rPr>
  </w:style>
  <w:style w:type="paragraph" w:customStyle="1" w:styleId="Tabelatresc">
    <w:name w:val="Tabela_tresc"/>
    <w:basedOn w:val="Normalny"/>
    <w:rsid w:val="00702E12"/>
    <w:pPr>
      <w:widowControl w:val="0"/>
      <w:numPr>
        <w:numId w:val="18"/>
      </w:numPr>
      <w:suppressAutoHyphens/>
    </w:pPr>
    <w:rPr>
      <w:szCs w:val="20"/>
    </w:rPr>
  </w:style>
  <w:style w:type="paragraph" w:styleId="Stopka">
    <w:name w:val="footer"/>
    <w:basedOn w:val="Normalny"/>
    <w:link w:val="StopkaZnak"/>
    <w:uiPriority w:val="99"/>
    <w:rsid w:val="00702E12"/>
    <w:pPr>
      <w:widowControl w:val="0"/>
      <w:tabs>
        <w:tab w:val="center" w:pos="4536"/>
        <w:tab w:val="right" w:pos="9072"/>
      </w:tabs>
      <w:suppressAutoHyphens/>
    </w:pPr>
    <w:rPr>
      <w:szCs w:val="20"/>
    </w:rPr>
  </w:style>
  <w:style w:type="character" w:customStyle="1" w:styleId="StopkaZnak">
    <w:name w:val="Stopka Znak"/>
    <w:basedOn w:val="Domylnaczcionkaakapitu"/>
    <w:link w:val="Stopka"/>
    <w:uiPriority w:val="99"/>
    <w:rsid w:val="00702E12"/>
    <w:rPr>
      <w:rFonts w:ascii="Times New Roman" w:eastAsia="Times New Roman" w:hAnsi="Times New Roman" w:cs="Times New Roman"/>
      <w:szCs w:val="20"/>
      <w:lang w:val="pl-PL"/>
    </w:rPr>
  </w:style>
  <w:style w:type="character" w:styleId="Numerstrony">
    <w:name w:val="page number"/>
    <w:basedOn w:val="Domylnaczcionkaakapitu"/>
    <w:rsid w:val="00702E12"/>
  </w:style>
  <w:style w:type="paragraph" w:styleId="Nagwek">
    <w:name w:val="header"/>
    <w:basedOn w:val="Normalny"/>
    <w:link w:val="NagwekZnak"/>
    <w:uiPriority w:val="99"/>
    <w:rsid w:val="00702E12"/>
    <w:pPr>
      <w:widowControl w:val="0"/>
      <w:tabs>
        <w:tab w:val="center" w:pos="4536"/>
        <w:tab w:val="right" w:pos="9072"/>
      </w:tabs>
      <w:suppressAutoHyphens/>
    </w:pPr>
    <w:rPr>
      <w:szCs w:val="20"/>
    </w:rPr>
  </w:style>
  <w:style w:type="character" w:customStyle="1" w:styleId="NagwekZnak">
    <w:name w:val="Nagłówek Znak"/>
    <w:basedOn w:val="Domylnaczcionkaakapitu"/>
    <w:link w:val="Nagwek"/>
    <w:uiPriority w:val="99"/>
    <w:rsid w:val="00702E12"/>
    <w:rPr>
      <w:rFonts w:ascii="Times New Roman" w:eastAsia="Times New Roman" w:hAnsi="Times New Roman" w:cs="Times New Roman"/>
      <w:szCs w:val="20"/>
      <w:lang w:val="pl-PL"/>
    </w:rPr>
  </w:style>
  <w:style w:type="character" w:styleId="Hipercze">
    <w:name w:val="Hyperlink"/>
    <w:uiPriority w:val="99"/>
    <w:rsid w:val="00702E12"/>
    <w:rPr>
      <w:color w:val="0000FF"/>
      <w:u w:val="single"/>
    </w:rPr>
  </w:style>
  <w:style w:type="paragraph" w:customStyle="1" w:styleId="TSZTekstukrytypunktacja">
    <w:name w:val="T_SZ_Tekst ukryty_punktacja"/>
    <w:basedOn w:val="Normalny"/>
    <w:rsid w:val="00702E12"/>
    <w:pPr>
      <w:widowControl w:val="0"/>
      <w:numPr>
        <w:ilvl w:val="2"/>
        <w:numId w:val="21"/>
      </w:numPr>
      <w:suppressAutoHyphens/>
    </w:pPr>
    <w:rPr>
      <w:szCs w:val="20"/>
    </w:rPr>
  </w:style>
  <w:style w:type="character" w:customStyle="1" w:styleId="hps">
    <w:name w:val="hps"/>
    <w:basedOn w:val="Domylnaczcionkaakapitu"/>
    <w:rsid w:val="00702E12"/>
  </w:style>
  <w:style w:type="character" w:customStyle="1" w:styleId="apple-converted-space">
    <w:name w:val="apple-converted-space"/>
    <w:basedOn w:val="Domylnaczcionkaakapitu"/>
    <w:rsid w:val="00702E12"/>
  </w:style>
  <w:style w:type="table" w:styleId="Tabela-Siatka">
    <w:name w:val="Table Grid"/>
    <w:basedOn w:val="Standardowy"/>
    <w:uiPriority w:val="39"/>
    <w:rsid w:val="00702E12"/>
    <w:rPr>
      <w:rFonts w:ascii="Times New Roman" w:eastAsia="Times New Roman" w:hAnsi="Times New Roman" w:cs="Times New Roman"/>
      <w:sz w:val="20"/>
      <w:szCs w:val="20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702E12"/>
    <w:pPr>
      <w:ind w:left="720"/>
      <w:contextualSpacing/>
    </w:pPr>
    <w:rPr>
      <w:rFonts w:asciiTheme="minorHAnsi" w:eastAsiaTheme="minorHAnsi" w:hAnsiTheme="minorHAnsi" w:cstheme="minorBidi"/>
      <w:lang w:val="cs-CZ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02E12"/>
    <w:rPr>
      <w:rFonts w:ascii="Times New Roman" w:eastAsia="Times New Roman" w:hAnsi="Times New Roman" w:cs="Times New Roman"/>
      <w:sz w:val="20"/>
      <w:szCs w:val="20"/>
      <w:lang w:val="pl-PL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02E12"/>
    <w:pPr>
      <w:widowControl w:val="0"/>
      <w:suppressAutoHyphens/>
    </w:pPr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semiHidden/>
    <w:rsid w:val="00702E12"/>
    <w:rPr>
      <w:rFonts w:ascii="Times New Roman" w:eastAsia="Times New Roman" w:hAnsi="Times New Roman" w:cs="Times New Roman"/>
      <w:b/>
      <w:bCs/>
      <w:sz w:val="20"/>
      <w:szCs w:val="20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semiHidden/>
    <w:unhideWhenUsed/>
    <w:rsid w:val="00702E12"/>
    <w:rPr>
      <w:b/>
      <w:bCs/>
    </w:rPr>
  </w:style>
  <w:style w:type="character" w:styleId="UyteHipercze">
    <w:name w:val="FollowedHyperlink"/>
    <w:basedOn w:val="Domylnaczcionkaakapitu"/>
    <w:uiPriority w:val="99"/>
    <w:semiHidden/>
    <w:unhideWhenUsed/>
    <w:rsid w:val="00702E12"/>
    <w:rPr>
      <w:color w:val="954F72"/>
      <w:u w:val="single"/>
    </w:rPr>
  </w:style>
  <w:style w:type="paragraph" w:customStyle="1" w:styleId="msonormal0">
    <w:name w:val="msonormal"/>
    <w:basedOn w:val="Normalny"/>
    <w:rsid w:val="00702E12"/>
    <w:pPr>
      <w:spacing w:before="100" w:beforeAutospacing="1" w:after="100" w:afterAutospacing="1"/>
    </w:pPr>
  </w:style>
  <w:style w:type="paragraph" w:customStyle="1" w:styleId="xl66">
    <w:name w:val="xl66"/>
    <w:basedOn w:val="Normalny"/>
    <w:rsid w:val="00702E12"/>
    <w:pP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Normalny"/>
    <w:rsid w:val="00702E12"/>
    <w:pPr>
      <w:pBdr>
        <w:bottom w:val="single" w:sz="8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ny"/>
    <w:rsid w:val="00702E12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9">
    <w:name w:val="xl69"/>
    <w:basedOn w:val="Normalny"/>
    <w:rsid w:val="00702E12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styleId="Poprawka">
    <w:name w:val="Revision"/>
    <w:hidden/>
    <w:uiPriority w:val="99"/>
    <w:semiHidden/>
    <w:rsid w:val="00850CD3"/>
    <w:rPr>
      <w:rFonts w:ascii="Times New Roman" w:eastAsia="Times New Roman" w:hAnsi="Times New Roman" w:cs="Times New Roman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3</Pages>
  <Words>3644</Words>
  <Characters>21865</Characters>
  <Application>Microsoft Office Word</Application>
  <DocSecurity>0</DocSecurity>
  <Lines>182</Lines>
  <Paragraphs>5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Skrok</dc:creator>
  <cp:keywords/>
  <dc:description/>
  <cp:lastModifiedBy>Łukasz Skrok</cp:lastModifiedBy>
  <cp:revision>8</cp:revision>
  <dcterms:created xsi:type="dcterms:W3CDTF">2019-10-16T13:42:00Z</dcterms:created>
  <dcterms:modified xsi:type="dcterms:W3CDTF">2019-10-17T13:29:00Z</dcterms:modified>
</cp:coreProperties>
</file>